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spacing w:line="295" w:lineRule="auto"/>
        <w:rPr>
          <w:rFonts w:ascii="Arial"/>
          <w:sz w:val="21"/>
        </w:rPr>
      </w:pPr>
      <w:r>
        <w:pict>
          <v:shape id="_x0000_s16" style="position:absolute;margin-left:-1.49746pt;margin-top:208.833pt;mso-position-vertical-relative:page;mso-position-horizontal-relative:page;width:98.9pt;height:10.25pt;z-index:251658240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18" style="position:absolute;margin-left:-83.47pt;margin-top:219.333pt;mso-position-vertical-relative:page;mso-position-horizontal-relative:page;width:658.15pt;height:10.45pt;z-index:251700224;rotation:315;" o:allowincell="f" fillcolor="#C0C0C0" filled="true" stroked="false" type="#_x0000_t136">
            <v:textpath style="font-family:&quot;FangSong&quot;;font-size:10;v-text-kern:t;mso-text-shadow:auto" string="宁波大学附属第一医院                                                                                                  宁波大学附属第"/>
          </v:shape>
        </w:pict>
      </w:r>
      <w:r>
        <w:pict>
          <v:shape id="_x0000_s20" style="position:absolute;margin-left:-53.7553pt;margin-top:611.399pt;mso-position-vertical-relative:page;mso-position-horizontal-relative:page;width:648.15pt;height:10.45pt;z-index:251718656;rotation:315;" o:allowincell="f" fillcolor="#C0C0C0" filled="true" stroked="false" type="#_x0000_t136">
            <v:textpath style="font-family:&quot;FangSong&quot;;font-size:10;v-text-kern:t;mso-text-shadow:auto" string="附属第一医院                                                                                                  宁波大学附属第一医院"/>
          </v:shape>
        </w:pict>
      </w:r>
      <w:r>
        <w:pict>
          <v:shape id="_x0000_s22" style="position:absolute;margin-left:35.5299pt;margin-top:531.933pt;mso-position-vertical-relative:page;mso-position-horizontal-relative:page;width:658.15pt;height:10.45pt;z-index:251660288;rotation:315;" o:allowincell="f" fillcolor="#C0C0C0" filled="true" stroked="false" type="#_x0000_t136">
            <v:textpath style="font-family:&quot;FangSong&quot;;font-size:10;v-text-kern:t;mso-text-shadow:auto" string="宁波大学附属第一医院                                                                                                  宁波大学附属第"/>
          </v:shape>
        </w:pict>
      </w:r>
      <w:r>
        <w:pict>
          <v:shape id="_x0000_s24" style="position:absolute;margin-left:5.74469pt;margin-top:611.399pt;mso-position-vertical-relative:page;mso-position-horizontal-relative:page;width:648.15pt;height:10.45pt;z-index:251720704;rotation:315;" o:allowincell="f" fillcolor="#C0C0C0" filled="true" stroked="false" type="#_x0000_t136">
            <v:textpath style="font-family:&quot;FangSong&quot;;font-size:10;v-text-kern:t;mso-text-shadow:auto" string="附属第一医院                                                                                                  宁波大学附属第一医院"/>
          </v:shape>
        </w:pict>
      </w:r>
      <w:r>
        <w:pict>
          <v:shape id="_x0000_s26" style="position:absolute;margin-left:177.003pt;margin-top:729.833pt;mso-position-vertical-relative:page;mso-position-horizontal-relative:page;width:98.9pt;height:10.25pt;z-index:251677696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28" style="position:absolute;margin-left:69.6381pt;margin-top:622.005pt;mso-position-vertical-relative:page;mso-position-horizontal-relative:page;width:618.15pt;height:10.45pt;z-index:251661312;rotation:315;" o:allowincell="f" fillcolor="#C0C0C0" filled="true" stroked="false" type="#_x0000_t136">
            <v:textpath style="font-family:&quot;FangSong&quot;;font-size:10;v-text-kern:t;mso-text-shadow:auto" string="附属第一医院                                                                                                  宁波大学附属第"/>
          </v:shape>
        </w:pict>
      </w:r>
      <w:r>
        <w:pict>
          <v:shape id="_x0000_s30" style="position:absolute;margin-left:236.503pt;margin-top:729.833pt;mso-position-vertical-relative:page;mso-position-horizontal-relative:page;width:98.9pt;height:10.25pt;z-index:251679744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32" style="position:absolute;margin-left:211.111pt;margin-top:819.905pt;mso-position-vertical-relative:page;mso-position-horizontal-relative:page;width:58.95pt;height:10.25pt;z-index:251668480;rotation:315;" o:allowincell="f" fillcolor="#C0C0C0" filled="true" stroked="false" type="#_x0000_t136">
            <v:textpath style="font-family:&quot;FangSong&quot;;font-size:10;v-text-kern:t;mso-text-shadow:auto" string="附属第一医院"/>
          </v:shape>
        </w:pict>
      </w:r>
      <w:r>
        <w:pict>
          <v:shape id="_x0000_s34" style="position:absolute;margin-left:296.003pt;margin-top:729.833pt;mso-position-vertical-relative:page;mso-position-horizontal-relative:page;width:98.9pt;height:10.25pt;z-index:251678720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36" style="position:absolute;margin-left:538.396pt;margin-top:532.039pt;mso-position-vertical-relative:page;mso-position-horizontal-relative:page;width:68.9pt;height:10.25pt;z-index:251669504;rotation:315;" o:allowincell="f" fillcolor="#C0C0C0" filled="true" stroked="false" type="#_x0000_t136">
            <v:textpath style="font-family:&quot;FangSong&quot;;font-size:10;v-text-kern:t;mso-text-shadow:auto" string="宁波大学附属第"/>
          </v:shape>
        </w:pict>
      </w:r>
      <w:r>
        <w:pict>
          <v:shape id="_x0000_s38" style="position:absolute;margin-left:355.503pt;margin-top:729.833pt;mso-position-vertical-relative:page;mso-position-horizontal-relative:page;width:98.9pt;height:10.25pt;z-index:251681792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40" style="position:absolute;margin-left:415.003pt;margin-top:729.833pt;mso-position-vertical-relative:page;mso-position-horizontal-relative:page;width:98.9pt;height:10.25pt;z-index:251680768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42" style="position:absolute;margin-left:538.396pt;margin-top:636.239pt;mso-position-vertical-relative:page;mso-position-horizontal-relative:page;width:68.9pt;height:10.25pt;z-index:251673600;rotation:315;" o:allowincell="f" fillcolor="#C0C0C0" filled="true" stroked="false" type="#_x0000_t136">
            <v:textpath style="font-family:&quot;FangSong&quot;;font-size:10;v-text-kern:t;mso-text-shadow:auto" string="宁波大学附属第"/>
          </v:shape>
        </w:pict>
      </w:r>
      <w:r>
        <w:pict>
          <v:shape id="_x0000_s44" style="position:absolute;margin-left:474.503pt;margin-top:729.833pt;mso-position-vertical-relative:page;mso-position-horizontal-relative:page;width:98.9pt;height:10.25pt;z-index:251682816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46" style="position:absolute;margin-left:538.396pt;margin-top:740.439pt;mso-position-vertical-relative:page;mso-position-horizontal-relative:page;width:68.9pt;height:10.25pt;z-index:251683840;rotation:315;" o:allowincell="f" fillcolor="#C0C0C0" filled="true" stroked="false" type="#_x0000_t136">
            <v:textpath style="font-family:&quot;FangSong&quot;;font-size:10;v-text-kern:t;mso-text-shadow:auto" string="宁波大学附属第"/>
          </v:shape>
        </w:pict>
      </w:r>
      <w:r>
        <w:pict>
          <v:shape id="_x0000_s48" style="position:absolute;margin-left:572.504pt;margin-top:830.511pt;mso-position-vertical-relative:page;mso-position-horizontal-relative:page;width:28.95pt;height:10.25pt;z-index:251667456;rotation:315;" o:allowincell="f" fillcolor="#C0C0C0" filled="true" stroked="false" type="#_x0000_t136">
            <v:textpath style="font-family:&quot;FangSong&quot;;font-size:10;v-text-kern:t;mso-text-shadow:auto" string="附属第"/>
          </v:shape>
        </w:pict>
      </w:r>
      <w:r/>
    </w:p>
    <w:p>
      <w:pPr>
        <w:spacing w:line="295" w:lineRule="auto"/>
        <w:rPr>
          <w:rFonts w:ascii="Arial"/>
          <w:sz w:val="21"/>
        </w:rPr>
      </w:pPr>
      <w:r/>
    </w:p>
    <w:p>
      <w:pPr>
        <w:spacing w:line="296" w:lineRule="auto"/>
        <w:rPr>
          <w:rFonts w:ascii="Arial"/>
          <w:sz w:val="21"/>
        </w:rPr>
      </w:pPr>
      <w:r/>
    </w:p>
    <w:p>
      <w:pPr>
        <w:spacing w:line="296" w:lineRule="auto"/>
        <w:rPr>
          <w:rFonts w:ascii="Arial"/>
          <w:sz w:val="21"/>
        </w:rPr>
      </w:pPr>
      <w:r/>
    </w:p>
    <w:p>
      <w:pPr>
        <w:ind w:left="3532"/>
        <w:spacing w:before="91" w:line="218" w:lineRule="auto"/>
        <w:outlineLvl w:val="0"/>
        <w:rPr>
          <w:rFonts w:ascii="SimSun" w:hAnsi="SimSun" w:eastAsia="SimSun" w:cs="SimSun"/>
          <w:sz w:val="28"/>
          <w:szCs w:val="28"/>
        </w:rPr>
      </w:pPr>
      <w:r>
        <w:pict>
          <v:shape id="_x0000_s50" style="position:absolute;margin-left:108.138pt;margin-top:25.1589pt;mso-position-vertical-relative:text;mso-position-horizontal-relative:text;width:98.9pt;height:10.25pt;z-index:251727872;rotation:315;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52" style="position:absolute;margin-left:167.638pt;margin-top:25.1589pt;mso-position-vertical-relative:text;mso-position-horizontal-relative:text;width:98.9pt;height:10.25pt;z-index:251725824;rotation:315;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54" style="position:absolute;margin-left:227.138pt;margin-top:25.1589pt;mso-position-vertical-relative:text;mso-position-horizontal-relative:text;width:98.9pt;height:10.25pt;z-index:251726848;rotation:315;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56" style="position:absolute;margin-left:286.638pt;margin-top:25.1589pt;mso-position-vertical-relative:text;mso-position-horizontal-relative:text;width:98.9pt;height:10.25pt;z-index:251724800;rotation:315;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58" style="position:absolute;margin-left:346.138pt;margin-top:25.1589pt;mso-position-vertical-relative:text;mso-position-horizontal-relative:text;width:98.9pt;height:10.25pt;z-index:251723776;rotation:315;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rPr>
          <w:rFonts w:ascii="SimSun" w:hAnsi="SimSun" w:eastAsia="SimSun" w:cs="SimSun"/>
          <w:sz w:val="28"/>
          <w:szCs w:val="28"/>
          <w:b/>
          <w:bCs/>
          <w:spacing w:val="-4"/>
        </w:rPr>
        <w:t>涉及人的生物医学研究伦理审查批件</w:t>
      </w:r>
    </w:p>
    <w:p>
      <w:pPr>
        <w:pStyle w:val="BodyText"/>
        <w:ind w:left="5345" w:right="1400" w:hanging="4126"/>
        <w:spacing w:before="169" w:line="198" w:lineRule="auto"/>
        <w:rPr/>
      </w:pPr>
      <w:r>
        <w:pict>
          <v:shape id="_x0000_s60" style="position:absolute;margin-left:48.6376pt;margin-top:4.13262pt;mso-position-vertical-relative:text;mso-position-horizontal-relative:text;width:98.9pt;height:10.25pt;z-index:251712512;rotation:315;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62" style="position:absolute;margin-left:-97.2284pt;margin-top:212.427pt;mso-position-vertical-relative:text;mso-position-horizontal-relative:text;width:688.15pt;height:10.45pt;z-index:251721728;rotation:315;" fillcolor="#C0C0C0" filled="true" stroked="false" type="#_x0000_t136">
            <v:textpath style="font-family:&quot;FangSong&quot;;font-size:10;v-text-kern:t;mso-text-shadow:auto" string="宁波大学附属第一医院                                                                                                  宁波大学附属第一医院"/>
          </v:shape>
        </w:pict>
      </w:r>
      <w:r>
        <w:pict>
          <v:shape id="_x0000_s64" style="position:absolute;margin-left:-37.7284pt;margin-top:212.427pt;mso-position-vertical-relative:text;mso-position-horizontal-relative:text;width:688.15pt;height:10.45pt;z-index:251722752;rotation:315;" fillcolor="#C0C0C0" filled="true" stroked="false" type="#_x0000_t136">
            <v:textpath style="font-family:&quot;FangSong&quot;;font-size:10;v-text-kern:t;mso-text-shadow:auto" string="宁波大学附属第一医院                                                                                                  宁波大学附属第一医院"/>
          </v:shape>
        </w:pict>
      </w:r>
      <w:r>
        <w:rPr>
          <w:b/>
          <w:bCs/>
          <w:spacing w:val="-3"/>
        </w:rPr>
        <w:t>Ethics</w:t>
      </w:r>
      <w:r>
        <w:rPr>
          <w:spacing w:val="-3"/>
        </w:rPr>
        <w:t xml:space="preserve"> </w:t>
      </w:r>
      <w:r>
        <w:rPr>
          <w:b/>
          <w:bCs/>
          <w:spacing w:val="-3"/>
        </w:rPr>
        <w:t>Committee</w:t>
      </w:r>
      <w:r>
        <w:rPr>
          <w:spacing w:val="-3"/>
        </w:rPr>
        <w:t xml:space="preserve"> </w:t>
      </w:r>
      <w:r>
        <w:rPr>
          <w:b/>
          <w:bCs/>
          <w:spacing w:val="-3"/>
        </w:rPr>
        <w:t>Approval</w:t>
      </w:r>
      <w:r>
        <w:rPr>
          <w:spacing w:val="-3"/>
        </w:rPr>
        <w:t xml:space="preserve"> </w:t>
      </w:r>
      <w:r>
        <w:rPr>
          <w:b/>
          <w:bCs/>
          <w:spacing w:val="-3"/>
        </w:rPr>
        <w:t>Letter</w:t>
      </w:r>
      <w:r>
        <w:rPr>
          <w:spacing w:val="-3"/>
        </w:rPr>
        <w:t xml:space="preserve"> </w:t>
      </w:r>
      <w:r>
        <w:rPr>
          <w:b/>
          <w:bCs/>
          <w:spacing w:val="-3"/>
        </w:rPr>
        <w:t>of</w:t>
      </w:r>
      <w:r>
        <w:rPr>
          <w:spacing w:val="-3"/>
        </w:rPr>
        <w:t xml:space="preserve"> </w:t>
      </w:r>
      <w:r>
        <w:rPr>
          <w:b/>
          <w:bCs/>
          <w:spacing w:val="-3"/>
        </w:rPr>
        <w:t>Biomedical</w:t>
      </w:r>
      <w:r>
        <w:rPr>
          <w:spacing w:val="-3"/>
        </w:rPr>
        <w:t xml:space="preserve"> </w:t>
      </w:r>
      <w:r>
        <w:rPr>
          <w:b/>
          <w:bCs/>
          <w:spacing w:val="-3"/>
        </w:rPr>
        <w:t>Research</w:t>
      </w:r>
      <w:r>
        <w:rPr>
          <w:spacing w:val="-3"/>
        </w:rPr>
        <w:t xml:space="preserve"> </w:t>
      </w:r>
      <w:r>
        <w:rPr>
          <w:b/>
          <w:bCs/>
          <w:spacing w:val="-3"/>
        </w:rPr>
        <w:t>Involving</w:t>
      </w:r>
      <w:r>
        <w:rPr>
          <w:spacing w:val="8"/>
        </w:rPr>
        <w:t xml:space="preserve">  </w:t>
      </w:r>
      <w:r>
        <w:rPr>
          <w:b/>
          <w:bCs/>
          <w:spacing w:val="-4"/>
        </w:rPr>
        <w:t>Humans</w:t>
      </w:r>
    </w:p>
    <w:p>
      <w:pPr>
        <w:pStyle w:val="BodyText"/>
        <w:ind w:left="1071"/>
        <w:spacing w:before="27" w:line="223" w:lineRule="auto"/>
        <w:rPr>
          <w:sz w:val="20"/>
          <w:szCs w:val="20"/>
        </w:rPr>
      </w:pPr>
      <w:r>
        <w:pict>
          <v:shape id="_x0000_s66" style="position:absolute;margin-left:-10.8624pt;margin-top:-34.4028pt;mso-position-vertical-relative:text;mso-position-horizontal-relative:text;width:98.9pt;height:10.25pt;z-index:251703296;rotation:315;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rPr>
          <w:b/>
          <w:bCs/>
          <w:spacing w:val="-2"/>
          <w:position w:val="-3"/>
        </w:rPr>
        <w:t>批件号Approval</w:t>
      </w:r>
      <w:r>
        <w:rPr>
          <w:spacing w:val="-2"/>
          <w:position w:val="-3"/>
        </w:rPr>
        <w:t xml:space="preserve"> </w:t>
      </w:r>
      <w:r>
        <w:rPr>
          <w:b/>
          <w:bCs/>
          <w:spacing w:val="-2"/>
          <w:position w:val="-3"/>
        </w:rPr>
        <w:t>NO.：</w:t>
      </w:r>
      <w:r>
        <w:rPr>
          <w:spacing w:val="17"/>
          <w:position w:val="-3"/>
        </w:rPr>
        <w:t xml:space="preserve">     </w:t>
      </w:r>
      <w:r>
        <w:rPr>
          <w:sz w:val="20"/>
          <w:szCs w:val="20"/>
          <w:spacing w:val="-2"/>
          <w:position w:val="4"/>
        </w:rPr>
        <w:t>宁波大学附属第一医院伦审2023研</w:t>
      </w:r>
      <w:r>
        <w:rPr>
          <w:sz w:val="20"/>
          <w:szCs w:val="20"/>
          <w:spacing w:val="-3"/>
          <w:position w:val="4"/>
        </w:rPr>
        <w:t>第200RS号</w:t>
      </w:r>
    </w:p>
    <w:p>
      <w:pPr>
        <w:spacing w:line="88" w:lineRule="exact"/>
        <w:rPr/>
      </w:pPr>
      <w:r/>
    </w:p>
    <w:tbl>
      <w:tblPr>
        <w:tblStyle w:val="TableNormal"/>
        <w:tblW w:w="9500" w:type="dxa"/>
        <w:tblInd w:w="1012" w:type="dxa"/>
        <w:tblLayout w:type="fixed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</w:tblPr>
      <w:tblGrid>
        <w:gridCol w:w="2377"/>
        <w:gridCol w:w="2373"/>
        <w:gridCol w:w="2373"/>
        <w:gridCol w:w="2377"/>
      </w:tblGrid>
      <w:tr>
        <w:trPr>
          <w:trHeight w:val="474" w:hRule="atLeast"/>
        </w:trPr>
        <w:tc>
          <w:tcPr>
            <w:tcW w:w="2377" w:type="dxa"/>
            <w:vAlign w:val="top"/>
          </w:tcPr>
          <w:p>
            <w:pPr>
              <w:pStyle w:val="TableText"/>
              <w:ind w:left="796"/>
              <w:spacing w:before="63" w:line="212" w:lineRule="auto"/>
              <w:rPr/>
            </w:pPr>
            <w:r>
              <w:pict>
                <v:shape id="_x0000_s68" style="position:absolute;margin-left:-2.24746pt;margin-top:46.588pt;mso-position-vertical-relative:text;mso-position-horizontal-relative:text;width:98.9pt;height:10.25pt;z-index:251659264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3"/>
              </w:rPr>
              <w:t>项目名称</w:t>
            </w:r>
          </w:p>
          <w:p>
            <w:pPr>
              <w:pStyle w:val="TableText"/>
              <w:ind w:left="640"/>
              <w:spacing w:line="157" w:lineRule="auto"/>
              <w:rPr/>
            </w:pPr>
            <w:r>
              <w:rPr>
                <w:spacing w:val="-1"/>
              </w:rPr>
              <w:t>Study</w:t>
            </w:r>
            <w:r>
              <w:rPr>
                <w:spacing w:val="-1"/>
              </w:rPr>
              <w:t xml:space="preserve"> </w:t>
            </w:r>
            <w:r>
              <w:rPr>
                <w:spacing w:val="-1"/>
              </w:rPr>
              <w:t>Title</w:t>
            </w:r>
          </w:p>
        </w:tc>
        <w:tc>
          <w:tcPr>
            <w:tcW w:w="7123" w:type="dxa"/>
            <w:vAlign w:val="top"/>
            <w:gridSpan w:val="3"/>
          </w:tcPr>
          <w:p>
            <w:pPr>
              <w:pStyle w:val="TableText"/>
              <w:ind w:left="1271"/>
              <w:spacing w:before="163" w:line="221" w:lineRule="auto"/>
              <w:rPr/>
            </w:pPr>
            <w:r>
              <w:pict>
                <v:shape id="_x0000_s70" style="position:absolute;margin-left:-2.09747pt;margin-top:46.5763pt;mso-position-vertical-relative:text;mso-position-horizontal-relative:text;width:98.9pt;height:10.25pt;z-index:251714560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72" style="position:absolute;margin-left:57.4025pt;margin-top:46.5763pt;mso-position-vertical-relative:text;mso-position-horizontal-relative:text;width:98.9pt;height:10.25pt;z-index:251708416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74" style="position:absolute;margin-left:116.903pt;margin-top:46.5763pt;mso-position-vertical-relative:text;mso-position-horizontal-relative:text;width:98.9pt;height:10.25pt;z-index:251716608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76" style="position:absolute;margin-left:176.403pt;margin-top:46.5763pt;mso-position-vertical-relative:text;mso-position-horizontal-relative:text;width:98.9pt;height:10.25pt;z-index:251705344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1"/>
              </w:rPr>
              <w:t>影响血液病患者单采血小板输注效果的相关因素分析</w:t>
            </w:r>
          </w:p>
        </w:tc>
      </w:tr>
      <w:tr>
        <w:trPr>
          <w:trHeight w:val="469" w:hRule="atLeast"/>
        </w:trPr>
        <w:tc>
          <w:tcPr>
            <w:tcW w:w="2377" w:type="dxa"/>
            <w:vAlign w:val="top"/>
          </w:tcPr>
          <w:p>
            <w:pPr>
              <w:pStyle w:val="TableText"/>
              <w:ind w:left="924"/>
              <w:spacing w:before="59" w:line="216" w:lineRule="auto"/>
              <w:rPr/>
            </w:pPr>
            <w:r>
              <w:pict>
                <v:shape id="_x0000_s78" style="position:absolute;margin-left:57.2525pt;margin-top:22.3894pt;mso-position-vertical-relative:text;mso-position-horizontal-relative:text;width:98.9pt;height:10.25pt;z-index:251715584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10"/>
              </w:rPr>
              <w:t>申办方</w:t>
            </w:r>
          </w:p>
          <w:p>
            <w:pPr>
              <w:pStyle w:val="TableText"/>
              <w:ind w:left="840"/>
              <w:spacing w:line="165" w:lineRule="exact"/>
              <w:rPr/>
            </w:pPr>
            <w:r>
              <w:rPr>
                <w:spacing w:val="-1"/>
              </w:rPr>
              <w:t>Sponsor</w:t>
            </w:r>
          </w:p>
        </w:tc>
        <w:tc>
          <w:tcPr>
            <w:tcW w:w="7123" w:type="dxa"/>
            <w:vAlign w:val="top"/>
            <w:gridSpan w:val="3"/>
          </w:tcPr>
          <w:p>
            <w:pPr>
              <w:pStyle w:val="TableText"/>
              <w:ind w:left="3511"/>
              <w:spacing w:before="159" w:line="226" w:lineRule="auto"/>
              <w:rPr/>
            </w:pPr>
            <w:r>
              <w:rPr/>
              <w:t>/</w:t>
            </w:r>
          </w:p>
        </w:tc>
      </w:tr>
      <w:tr>
        <w:trPr>
          <w:trHeight w:val="469" w:hRule="atLeast"/>
        </w:trPr>
        <w:tc>
          <w:tcPr>
            <w:tcW w:w="2377" w:type="dxa"/>
            <w:vAlign w:val="top"/>
          </w:tcPr>
          <w:p>
            <w:pPr>
              <w:pStyle w:val="TableText"/>
              <w:ind w:left="905"/>
              <w:spacing w:before="60" w:line="212" w:lineRule="auto"/>
              <w:rPr/>
            </w:pPr>
            <w:r>
              <w:rPr>
                <w:spacing w:val="-6"/>
              </w:rPr>
              <w:t>受理号</w:t>
            </w:r>
          </w:p>
          <w:p>
            <w:pPr>
              <w:pStyle w:val="TableText"/>
              <w:ind w:left="333"/>
              <w:spacing w:line="168" w:lineRule="exact"/>
              <w:rPr/>
            </w:pPr>
            <w:r>
              <w:rPr>
                <w:spacing w:val="-1"/>
              </w:rPr>
              <w:t>Acceptance</w:t>
            </w:r>
            <w:r>
              <w:rPr>
                <w:spacing w:val="-1"/>
              </w:rPr>
              <w:t xml:space="preserve"> </w:t>
            </w:r>
            <w:r>
              <w:rPr>
                <w:spacing w:val="-1"/>
              </w:rPr>
              <w:t>Number</w:t>
            </w:r>
          </w:p>
        </w:tc>
        <w:tc>
          <w:tcPr>
            <w:tcW w:w="7123" w:type="dxa"/>
            <w:vAlign w:val="top"/>
            <w:gridSpan w:val="3"/>
          </w:tcPr>
          <w:p>
            <w:pPr>
              <w:pStyle w:val="TableText"/>
              <w:ind w:left="1478"/>
              <w:spacing w:before="160" w:line="222" w:lineRule="auto"/>
              <w:rPr/>
            </w:pPr>
            <w:r>
              <w:pict>
                <v:shape id="_x0000_s80" style="position:absolute;margin-left:-266.963pt;margin-top:206.744pt;mso-position-vertical-relative:text;mso-position-horizontal-relative:text;width:688.15pt;height:10.45pt;z-index:251696128;rotation:315;" fillcolor="#C0C0C0" filled="true" stroked="false" type="#_x0000_t136">
                  <v:textpath style="font-family:&quot;FangSong&quot;;font-size:10;v-text-kern:t;mso-text-shadow:auto" string="宁波大学附属第一医院                                                                                                  宁波大学附属第一医院"/>
                </v:shape>
              </w:pict>
            </w:r>
            <w:r>
              <w:rPr>
                <w:spacing w:val="-1"/>
              </w:rPr>
              <w:t>宁波大学附属第一医院伦审2023研第200RS号-01</w:t>
            </w:r>
          </w:p>
        </w:tc>
      </w:tr>
      <w:tr>
        <w:trPr>
          <w:trHeight w:val="669" w:hRule="atLeast"/>
        </w:trPr>
        <w:tc>
          <w:tcPr>
            <w:tcW w:w="2377" w:type="dxa"/>
            <w:vAlign w:val="top"/>
          </w:tcPr>
          <w:p>
            <w:pPr>
              <w:pStyle w:val="TableText"/>
              <w:ind w:left="701"/>
              <w:spacing w:before="61" w:line="212" w:lineRule="auto"/>
              <w:rPr/>
            </w:pPr>
            <w:r>
              <w:rPr>
                <w:spacing w:val="-4"/>
              </w:rPr>
              <w:t>主要研究者</w:t>
            </w:r>
          </w:p>
          <w:p>
            <w:pPr>
              <w:pStyle w:val="TableText"/>
              <w:ind w:left="736"/>
              <w:spacing w:line="184" w:lineRule="auto"/>
              <w:rPr/>
            </w:pPr>
            <w:r>
              <w:rPr>
                <w:spacing w:val="-1"/>
              </w:rPr>
              <w:t>Principal</w:t>
            </w:r>
          </w:p>
          <w:p>
            <w:pPr>
              <w:pStyle w:val="TableText"/>
              <w:ind w:left="600"/>
              <w:spacing w:before="4" w:line="163" w:lineRule="exact"/>
              <w:rPr/>
            </w:pPr>
            <w:r>
              <w:rPr>
                <w:spacing w:val="-2"/>
              </w:rPr>
              <w:t>Investigator</w:t>
            </w:r>
          </w:p>
        </w:tc>
        <w:tc>
          <w:tcPr>
            <w:tcW w:w="2373" w:type="dxa"/>
            <w:vAlign w:val="top"/>
          </w:tcPr>
          <w:p>
            <w:pPr>
              <w:pStyle w:val="TableText"/>
              <w:ind w:left="893"/>
              <w:spacing w:before="261" w:line="223" w:lineRule="auto"/>
              <w:rPr/>
            </w:pPr>
            <w:r>
              <w:rPr>
                <w:spacing w:val="-3"/>
              </w:rPr>
              <w:t>何意文</w:t>
            </w:r>
          </w:p>
        </w:tc>
        <w:tc>
          <w:tcPr>
            <w:tcW w:w="2373" w:type="dxa"/>
            <w:vAlign w:val="top"/>
          </w:tcPr>
          <w:p>
            <w:pPr>
              <w:pStyle w:val="TableText"/>
              <w:ind w:left="795"/>
              <w:spacing w:before="61" w:line="211" w:lineRule="auto"/>
              <w:rPr/>
            </w:pPr>
            <w:r>
              <w:rPr>
                <w:spacing w:val="-3"/>
              </w:rPr>
              <w:t>承担科室</w:t>
            </w:r>
          </w:p>
          <w:p>
            <w:pPr>
              <w:pStyle w:val="TableText"/>
              <w:ind w:left="637"/>
              <w:spacing w:line="183" w:lineRule="auto"/>
              <w:rPr/>
            </w:pPr>
            <w:r>
              <w:rPr>
                <w:spacing w:val="-1"/>
              </w:rPr>
              <w:t>Responsible</w:t>
            </w:r>
          </w:p>
          <w:p>
            <w:pPr>
              <w:pStyle w:val="TableText"/>
              <w:ind w:left="685"/>
              <w:spacing w:before="6" w:line="163" w:lineRule="exact"/>
              <w:rPr/>
            </w:pPr>
            <w:r>
              <w:rPr>
                <w:spacing w:val="-1"/>
              </w:rPr>
              <w:t>Department</w:t>
            </w:r>
          </w:p>
        </w:tc>
        <w:tc>
          <w:tcPr>
            <w:tcW w:w="2377" w:type="dxa"/>
            <w:vAlign w:val="top"/>
          </w:tcPr>
          <w:p>
            <w:pPr>
              <w:pStyle w:val="TableText"/>
              <w:ind w:left="899"/>
              <w:spacing w:before="261" w:line="222" w:lineRule="auto"/>
              <w:rPr/>
            </w:pPr>
            <w:r>
              <w:pict>
                <v:shape id="_x0000_s82" style="position:absolute;margin-left:-444.763pt;margin-top:182.794pt;mso-position-vertical-relative:text;mso-position-horizontal-relative:text;width:688.15pt;height:10.45pt;z-index:251689984;rotation:315;" fillcolor="#C0C0C0" filled="true" stroked="false" type="#_x0000_t136">
                  <v:textpath style="font-family:&quot;FangSong&quot;;font-size:10;v-text-kern:t;mso-text-shadow:auto" string="宁波大学附属第一医院                                                                                                  宁波大学附属第一医院"/>
                </v:shape>
              </w:pict>
            </w:r>
            <w:r>
              <w:rPr>
                <w:spacing w:val="-4"/>
              </w:rPr>
              <w:t>输血科</w:t>
            </w:r>
          </w:p>
        </w:tc>
      </w:tr>
      <w:tr>
        <w:trPr>
          <w:trHeight w:val="469" w:hRule="atLeast"/>
        </w:trPr>
        <w:tc>
          <w:tcPr>
            <w:tcW w:w="2377" w:type="dxa"/>
            <w:vAlign w:val="top"/>
          </w:tcPr>
          <w:p>
            <w:pPr>
              <w:pStyle w:val="TableText"/>
              <w:ind w:left="811"/>
              <w:spacing w:before="61" w:line="187" w:lineRule="auto"/>
              <w:rPr/>
            </w:pPr>
            <w:r>
              <w:pict>
                <v:shape id="_x0000_s84" style="position:absolute;margin-left:-2.24741pt;margin-top:44.7186pt;mso-position-vertical-relative:text;mso-position-horizontal-relative:text;width:98.9pt;height:10.25pt;z-index:251713536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6"/>
              </w:rPr>
              <w:t>审查类别</w:t>
            </w:r>
          </w:p>
          <w:p>
            <w:pPr>
              <w:pStyle w:val="TableText"/>
              <w:ind w:left="288"/>
              <w:spacing w:line="179" w:lineRule="auto"/>
              <w:rPr/>
            </w:pPr>
            <w:r>
              <w:pict>
                <v:shape id="_x0000_s86" style="position:absolute;margin-left:-61.7474pt;margin-top:31.5369pt;mso-position-vertical-relative:text;mso-position-horizontal-relative:text;width:98.9pt;height:10.25pt;z-index:251704320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1"/>
              </w:rPr>
              <w:t>Category</w:t>
            </w:r>
            <w:r>
              <w:rPr>
                <w:spacing w:val="-1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view</w:t>
            </w:r>
          </w:p>
        </w:tc>
        <w:tc>
          <w:tcPr>
            <w:tcW w:w="2373" w:type="dxa"/>
            <w:vAlign w:val="top"/>
          </w:tcPr>
          <w:p>
            <w:pPr>
              <w:pStyle w:val="TableText"/>
              <w:ind w:left="793"/>
              <w:spacing w:before="162" w:line="222" w:lineRule="auto"/>
              <w:rPr/>
            </w:pPr>
            <w:r>
              <w:pict>
                <v:shape id="_x0000_s88" style="position:absolute;margin-left:-2.09741pt;margin-top:44.7502pt;mso-position-vertical-relative:text;mso-position-horizontal-relative:text;width:98.9pt;height:10.25pt;z-index:251709440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3"/>
              </w:rPr>
              <w:t>初始审查</w:t>
            </w:r>
          </w:p>
        </w:tc>
        <w:tc>
          <w:tcPr>
            <w:tcW w:w="2373" w:type="dxa"/>
            <w:vAlign w:val="top"/>
          </w:tcPr>
          <w:p>
            <w:pPr>
              <w:pStyle w:val="TableText"/>
              <w:ind w:left="811"/>
              <w:spacing w:before="61" w:line="187" w:lineRule="auto"/>
              <w:rPr/>
            </w:pPr>
            <w:r>
              <w:pict>
                <v:shape id="_x0000_s90" style="position:absolute;margin-left:-1.74741pt;margin-top:44.7186pt;mso-position-vertical-relative:text;mso-position-horizontal-relative:text;width:98.9pt;height:10.25pt;z-index:251707392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6"/>
              </w:rPr>
              <w:t>审查方式</w:t>
            </w:r>
          </w:p>
          <w:p>
            <w:pPr>
              <w:pStyle w:val="TableText"/>
              <w:ind w:left="487"/>
              <w:spacing w:line="179" w:lineRule="auto"/>
              <w:rPr/>
            </w:pPr>
            <w:r>
              <w:pict>
                <v:shape id="_x0000_s92" style="position:absolute;margin-left:-61.2474pt;margin-top:31.5369pt;mso-position-vertical-relative:text;mso-position-horizontal-relative:text;width:98.9pt;height:10.25pt;z-index:251710464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1"/>
              </w:rPr>
              <w:t>Type</w:t>
            </w:r>
            <w:r>
              <w:rPr>
                <w:spacing w:val="-1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Review</w:t>
            </w:r>
          </w:p>
        </w:tc>
        <w:tc>
          <w:tcPr>
            <w:tcW w:w="2377" w:type="dxa"/>
            <w:vAlign w:val="top"/>
          </w:tcPr>
          <w:p>
            <w:pPr>
              <w:pStyle w:val="TableText"/>
              <w:ind w:left="808"/>
              <w:spacing w:before="162" w:line="221" w:lineRule="auto"/>
              <w:rPr/>
            </w:pPr>
            <w:r>
              <w:pict>
                <v:shape id="_x0000_s94" style="position:absolute;margin-left:-504.264pt;margin-top:253.02pt;mso-position-vertical-relative:text;mso-position-horizontal-relative:text;width:688.15pt;height:10.45pt;z-index:251692032;rotation:315;" fillcolor="#C0C0C0" filled="true" stroked="false" type="#_x0000_t136">
                  <v:textpath style="font-family:&quot;FangSong&quot;;font-size:10;v-text-kern:t;mso-text-shadow:auto" string="宁波大学附属第一医院                                                                                                  宁波大学附属第一医院"/>
                </v:shape>
              </w:pict>
            </w:r>
            <w:r>
              <w:rPr>
                <w:spacing w:val="-5"/>
              </w:rPr>
              <w:t>简易审查</w:t>
            </w:r>
          </w:p>
        </w:tc>
      </w:tr>
      <w:tr>
        <w:trPr>
          <w:trHeight w:val="669" w:hRule="atLeast"/>
        </w:trPr>
        <w:tc>
          <w:tcPr>
            <w:tcW w:w="2377" w:type="dxa"/>
            <w:vAlign w:val="top"/>
          </w:tcPr>
          <w:p>
            <w:pPr>
              <w:pStyle w:val="TableText"/>
              <w:ind w:left="811"/>
              <w:spacing w:before="162" w:line="187" w:lineRule="auto"/>
              <w:rPr/>
            </w:pPr>
            <w:r>
              <w:pict>
                <v:shape id="_x0000_s96" style="position:absolute;margin-left:57.2526pt;margin-top:20.7685pt;mso-position-vertical-relative:text;mso-position-horizontal-relative:text;width:98.9pt;height:10.25pt;z-index:251701248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6"/>
              </w:rPr>
              <w:t>审查日期</w:t>
            </w:r>
          </w:p>
          <w:p>
            <w:pPr>
              <w:pStyle w:val="TableText"/>
              <w:ind w:left="485"/>
              <w:spacing w:before="1" w:line="238" w:lineRule="auto"/>
              <w:rPr/>
            </w:pPr>
            <w:r>
              <w:rPr>
                <w:spacing w:val="-1"/>
              </w:rPr>
              <w:t>Date</w:t>
            </w:r>
            <w:r>
              <w:rPr>
                <w:spacing w:val="-1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Review</w:t>
            </w:r>
          </w:p>
        </w:tc>
        <w:tc>
          <w:tcPr>
            <w:tcW w:w="2373" w:type="dxa"/>
            <w:vAlign w:val="top"/>
          </w:tcPr>
          <w:p>
            <w:pPr>
              <w:pStyle w:val="TableText"/>
              <w:ind w:left="490"/>
              <w:spacing w:before="263" w:line="222" w:lineRule="auto"/>
              <w:rPr/>
            </w:pPr>
            <w:r>
              <w:rPr>
                <w:spacing w:val="-1"/>
              </w:rPr>
              <w:t>2024年01月02日</w:t>
            </w:r>
          </w:p>
        </w:tc>
        <w:tc>
          <w:tcPr>
            <w:tcW w:w="2373" w:type="dxa"/>
            <w:vAlign w:val="top"/>
          </w:tcPr>
          <w:p>
            <w:pPr>
              <w:pStyle w:val="TableText"/>
              <w:ind w:left="811"/>
              <w:spacing w:before="62" w:line="187" w:lineRule="auto"/>
              <w:rPr/>
            </w:pPr>
            <w:r>
              <w:pict>
                <v:shape id="_x0000_s98" style="position:absolute;margin-left:57.7526pt;margin-top:20.7685pt;mso-position-vertical-relative:text;mso-position-horizontal-relative:text;width:98.9pt;height:10.25pt;z-index:251698176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6"/>
              </w:rPr>
              <w:t>审查地点</w:t>
            </w:r>
          </w:p>
          <w:p>
            <w:pPr>
              <w:pStyle w:val="TableText"/>
              <w:ind w:left="637"/>
              <w:spacing w:line="214" w:lineRule="auto"/>
              <w:rPr/>
            </w:pPr>
            <w:r>
              <w:rPr>
                <w:spacing w:val="-1"/>
              </w:rPr>
              <w:t>Location</w:t>
            </w:r>
            <w:r>
              <w:rPr>
                <w:spacing w:val="-1"/>
              </w:rPr>
              <w:t xml:space="preserve"> </w:t>
            </w:r>
            <w:r>
              <w:rPr>
                <w:spacing w:val="-1"/>
              </w:rPr>
              <w:t>of</w:t>
            </w:r>
          </w:p>
          <w:p>
            <w:pPr>
              <w:pStyle w:val="TableText"/>
              <w:ind w:left="887"/>
              <w:spacing w:line="161" w:lineRule="exact"/>
              <w:rPr/>
            </w:pPr>
            <w:r>
              <w:rPr>
                <w:spacing w:val="-1"/>
                <w:position w:val="-2"/>
              </w:rPr>
              <w:t>Review</w:t>
            </w:r>
          </w:p>
        </w:tc>
        <w:tc>
          <w:tcPr>
            <w:tcW w:w="2377" w:type="dxa"/>
            <w:vAlign w:val="top"/>
          </w:tcPr>
          <w:p>
            <w:pPr>
              <w:pStyle w:val="TableText"/>
              <w:ind w:left="799" w:right="82" w:hanging="692"/>
              <w:spacing w:before="162" w:line="205" w:lineRule="auto"/>
              <w:rPr/>
            </w:pPr>
            <w:r>
              <w:pict>
                <v:shape id="_x0000_s100" style="position:absolute;margin-left:-444.764pt;margin-top:229.028pt;mso-position-vertical-relative:text;mso-position-horizontal-relative:text;width:688.15pt;height:10.45pt;z-index:251684864;rotation:315;" fillcolor="#C0C0C0" filled="true" stroked="false" type="#_x0000_t136">
                  <v:textpath style="font-family:&quot;FangSong&quot;;font-size:10;v-text-kern:t;mso-text-shadow:auto" string="宁波大学附属第一医院                                                                                                  宁波大学附属第一医院"/>
                </v:shape>
              </w:pict>
            </w:r>
            <w:r>
              <w:rPr>
                <w:spacing w:val="-3"/>
              </w:rPr>
              <w:t>宁波大学附属第一医院伦</w:t>
            </w:r>
            <w:r>
              <w:rPr>
                <w:spacing w:val="9"/>
              </w:rPr>
              <w:t xml:space="preserve"> </w:t>
            </w:r>
            <w:r>
              <w:rPr>
                <w:spacing w:val="-3"/>
              </w:rPr>
              <w:t>理办公室</w:t>
            </w:r>
          </w:p>
        </w:tc>
      </w:tr>
      <w:tr>
        <w:trPr>
          <w:trHeight w:val="1229" w:hRule="atLeast"/>
        </w:trPr>
        <w:tc>
          <w:tcPr>
            <w:tcW w:w="2377" w:type="dxa"/>
            <w:vAlign w:val="top"/>
          </w:tcPr>
          <w:p>
            <w:pPr>
              <w:spacing w:line="377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611"/>
              <w:spacing w:before="65" w:line="212" w:lineRule="auto"/>
              <w:rPr/>
            </w:pPr>
            <w:r>
              <w:rPr>
                <w:spacing w:val="-5"/>
              </w:rPr>
              <w:t>审查文件清单</w:t>
            </w:r>
          </w:p>
          <w:p>
            <w:pPr>
              <w:pStyle w:val="TableText"/>
              <w:ind w:left="500"/>
              <w:spacing w:line="184" w:lineRule="auto"/>
              <w:rPr/>
            </w:pPr>
            <w:r>
              <w:rPr>
                <w:spacing w:val="-2"/>
              </w:rPr>
              <w:t>Items</w:t>
            </w:r>
            <w:r>
              <w:rPr>
                <w:spacing w:val="-2"/>
              </w:rPr>
              <w:t xml:space="preserve"> </w:t>
            </w:r>
            <w:r>
              <w:rPr>
                <w:spacing w:val="-2"/>
              </w:rPr>
              <w:t>Reviewed</w:t>
            </w:r>
          </w:p>
        </w:tc>
        <w:tc>
          <w:tcPr>
            <w:tcW w:w="7123" w:type="dxa"/>
            <w:vAlign w:val="top"/>
            <w:gridSpan w:val="3"/>
          </w:tcPr>
          <w:p>
            <w:pPr>
              <w:pStyle w:val="TableText"/>
              <w:ind w:left="57"/>
              <w:spacing w:before="64" w:line="216" w:lineRule="auto"/>
              <w:rPr/>
            </w:pPr>
            <w:r>
              <w:rPr>
                <w:spacing w:val="-2"/>
              </w:rPr>
              <w:t>临床研究方案（1.0，2023.12.28）</w:t>
            </w:r>
            <w:r>
              <w:rPr>
                <w:spacing w:val="-31"/>
              </w:rPr>
              <w:t xml:space="preserve"> </w:t>
            </w:r>
            <w:r>
              <w:rPr>
                <w:spacing w:val="-2"/>
              </w:rPr>
              <w:t>.pdf(1.0</w:t>
            </w:r>
            <w:r>
              <w:rPr>
                <w:spacing w:val="-3"/>
              </w:rPr>
              <w:t>,2023-12-28)</w:t>
            </w:r>
          </w:p>
          <w:p>
            <w:pPr>
              <w:pStyle w:val="TableText"/>
              <w:ind w:left="46" w:right="380" w:firstLine="11"/>
              <w:spacing w:before="46" w:line="200" w:lineRule="auto"/>
              <w:rPr/>
            </w:pPr>
            <w:r>
              <w:rPr>
                <w:spacing w:val="-2"/>
              </w:rPr>
              <w:t>临床研究方案（1.0，2023.12.28）</w:t>
            </w:r>
            <w:r>
              <w:rPr>
                <w:spacing w:val="-27"/>
              </w:rPr>
              <w:t xml:space="preserve"> </w:t>
            </w:r>
            <w:r>
              <w:rPr>
                <w:spacing w:val="-2"/>
              </w:rPr>
              <w:t>.pdf(1.0,2023-12-28)、免签知情同意书</w:t>
            </w:r>
            <w:r>
              <w:rPr/>
              <w:t xml:space="preserve"> </w:t>
            </w:r>
            <w:r>
              <w:rPr>
                <w:spacing w:val="-1"/>
              </w:rPr>
              <w:t>.pdf(1.0,2023-12-28)</w:t>
            </w:r>
          </w:p>
          <w:p>
            <w:pPr>
              <w:pStyle w:val="TableText"/>
              <w:ind w:left="58" w:right="80" w:hanging="12"/>
              <w:spacing w:before="46" w:line="182" w:lineRule="auto"/>
              <w:rPr/>
            </w:pPr>
            <w:r>
              <w:pict>
                <v:shape id="_x0000_s102" style="position:absolute;margin-left:-143.57pt;margin-top:-145.744pt;mso-position-vertical-relative:text;mso-position-horizontal-relative:text;width:658.15pt;height:10.45pt;z-index:251711488;rotation:315;" fillcolor="#C0C0C0" filled="true" stroked="false" type="#_x0000_t136">
                  <v:textpath style="font-family:&quot;FangSong&quot;;font-size:10;v-text-kern:t;mso-text-shadow:auto" string="宁波大学附属第一医院                                                                                                  宁波大学附属第"/>
                </v:shape>
              </w:pict>
            </w:r>
            <w:r>
              <w:pict>
                <v:shape id="_x0000_s104" style="position:absolute;margin-left:-2.09741pt;margin-top:52.1552pt;mso-position-vertical-relative:text;mso-position-horizontal-relative:text;width:98.9pt;height:10.25pt;z-index:251706368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106" style="position:absolute;margin-left:57.4026pt;margin-top:52.1552pt;mso-position-vertical-relative:text;mso-position-horizontal-relative:text;width:98.9pt;height:10.25pt;z-index:251699200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drawing>
                <wp:anchor distT="0" distB="0" distL="0" distR="0" simplePos="0" relativeHeight="251717632" behindDoc="0" locked="0" layoutInCell="1" allowOverlap="1">
                  <wp:simplePos x="0" y="0"/>
                  <wp:positionH relativeFrom="column">
                    <wp:posOffset>3249929</wp:posOffset>
                  </wp:positionH>
                  <wp:positionV relativeFrom="paragraph">
                    <wp:posOffset>37115</wp:posOffset>
                  </wp:positionV>
                  <wp:extent cx="1270000" cy="1270000"/>
                  <wp:effectExtent l="0" t="0" r="0" b="0"/>
                  <wp:wrapNone/>
                  <wp:docPr id="2" name="IM 2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2" name="IM 2"/>
                          <pic:cNvPicPr/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1270000" cy="127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/>
              <w:t>初始审查申请表.pdf、科学性审查批件.pdf、研究</w:t>
            </w:r>
            <w:r>
              <w:rPr>
                <w:spacing w:val="-1"/>
              </w:rPr>
              <w:t>者履历表.pdf、研究者责任声</w:t>
            </w:r>
            <w:r>
              <w:rPr/>
              <w:t xml:space="preserve"> </w:t>
            </w:r>
            <w:r>
              <w:rPr>
                <w:spacing w:val="-2"/>
              </w:rPr>
              <w:t>明.pdf、研究者利益冲突声明.pdf</w:t>
            </w:r>
          </w:p>
        </w:tc>
      </w:tr>
      <w:tr>
        <w:trPr>
          <w:trHeight w:val="470" w:hRule="atLeast"/>
        </w:trPr>
        <w:tc>
          <w:tcPr>
            <w:tcW w:w="2377" w:type="dxa"/>
            <w:vAlign w:val="top"/>
          </w:tcPr>
          <w:p>
            <w:pPr>
              <w:pStyle w:val="TableText"/>
              <w:ind w:left="811"/>
              <w:spacing w:before="65" w:line="212" w:lineRule="auto"/>
              <w:rPr/>
            </w:pPr>
            <w:r>
              <w:pict>
                <v:shape id="_x0000_s108" style="position:absolute;margin-left:-84.22pt;margin-top:-168.8pt;mso-position-vertical-relative:text;mso-position-horizontal-relative:text;width:658.15pt;height:10.45pt;z-index:251702272;rotation:315;" fillcolor="#C0C0C0" filled="true" stroked="false" type="#_x0000_t136">
                  <v:textpath style="font-family:&quot;FangSong&quot;;font-size:10;v-text-kern:t;mso-text-shadow:auto" string="宁波大学附属第一医院                                                                                                  宁波大学附属第"/>
                </v:shape>
              </w:pict>
            </w:r>
            <w:r>
              <w:rPr>
                <w:spacing w:val="-6"/>
              </w:rPr>
              <w:t>审评意见</w:t>
            </w:r>
          </w:p>
          <w:p>
            <w:pPr>
              <w:pStyle w:val="TableText"/>
              <w:ind w:left="687"/>
              <w:spacing w:line="164" w:lineRule="exact"/>
              <w:rPr/>
            </w:pPr>
            <w:r>
              <w:rPr>
                <w:spacing w:val="-1"/>
                <w:position w:val="-2"/>
              </w:rPr>
              <w:t>Evaluation</w:t>
            </w:r>
          </w:p>
        </w:tc>
        <w:tc>
          <w:tcPr>
            <w:tcW w:w="7123" w:type="dxa"/>
            <w:vAlign w:val="top"/>
            <w:gridSpan w:val="3"/>
          </w:tcPr>
          <w:p>
            <w:pPr>
              <w:pStyle w:val="TableText"/>
              <w:ind w:left="3392"/>
              <w:spacing w:before="165" w:line="224" w:lineRule="auto"/>
              <w:rPr/>
            </w:pPr>
            <w:r>
              <w:pict>
                <v:shape id="_x0000_s110" style="position:absolute;margin-left:116.903pt;margin-top:29.109pt;mso-position-vertical-relative:text;mso-position-horizontal-relative:text;width:98.9pt;height:10.25pt;z-index:251695104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10"/>
              </w:rPr>
              <w:t>同意</w:t>
            </w:r>
          </w:p>
        </w:tc>
      </w:tr>
      <w:tr>
        <w:trPr>
          <w:trHeight w:val="470" w:hRule="atLeast"/>
        </w:trPr>
        <w:tc>
          <w:tcPr>
            <w:tcW w:w="2377" w:type="dxa"/>
            <w:vAlign w:val="top"/>
          </w:tcPr>
          <w:p>
            <w:pPr>
              <w:pStyle w:val="TableText"/>
              <w:ind w:left="811"/>
              <w:spacing w:before="64" w:line="217" w:lineRule="auto"/>
              <w:rPr/>
            </w:pPr>
            <w:r>
              <w:rPr>
                <w:spacing w:val="-6"/>
              </w:rPr>
              <w:t>审查决定</w:t>
            </w:r>
          </w:p>
          <w:p>
            <w:pPr>
              <w:pStyle w:val="TableText"/>
              <w:ind w:left="785"/>
              <w:spacing w:line="160" w:lineRule="exact"/>
              <w:rPr/>
            </w:pPr>
            <w:r>
              <w:rPr>
                <w:spacing w:val="-1"/>
                <w:position w:val="-2"/>
              </w:rPr>
              <w:t>Decision</w:t>
            </w:r>
          </w:p>
        </w:tc>
        <w:tc>
          <w:tcPr>
            <w:tcW w:w="7123" w:type="dxa"/>
            <w:vAlign w:val="top"/>
            <w:gridSpan w:val="3"/>
          </w:tcPr>
          <w:p>
            <w:pPr>
              <w:pStyle w:val="TableText"/>
              <w:ind w:left="53"/>
              <w:spacing w:before="65" w:line="216" w:lineRule="auto"/>
              <w:rPr/>
            </w:pPr>
            <w:r>
              <w:pict>
                <v:shape id="_x0000_s112" style="position:absolute;margin-left:176.403pt;margin-top:5.07362pt;mso-position-vertical-relative:text;mso-position-horizontal-relative:text;width:98.9pt;height:10.25pt;z-index:251719680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9"/>
              </w:rPr>
              <w:t>委员会对该项目的审查决定为：</w:t>
            </w:r>
            <w:r>
              <w:rPr>
                <w:spacing w:val="27"/>
              </w:rPr>
              <w:t xml:space="preserve">   </w:t>
            </w:r>
            <w:r>
              <w:rPr>
                <w:spacing w:val="-9"/>
              </w:rPr>
              <w:t>■同意</w:t>
            </w:r>
            <w:r>
              <w:rPr>
                <w:spacing w:val="44"/>
              </w:rPr>
              <w:t xml:space="preserve"> </w:t>
            </w:r>
            <w:r>
              <w:rPr>
                <w:spacing w:val="-9"/>
              </w:rPr>
              <w:t>(Approval)</w:t>
            </w:r>
          </w:p>
        </w:tc>
      </w:tr>
      <w:tr>
        <w:trPr>
          <w:trHeight w:val="669" w:hRule="atLeast"/>
        </w:trPr>
        <w:tc>
          <w:tcPr>
            <w:tcW w:w="2377" w:type="dxa"/>
            <w:vAlign w:val="top"/>
          </w:tcPr>
          <w:p>
            <w:pPr>
              <w:pStyle w:val="TableText"/>
              <w:ind w:left="451"/>
              <w:spacing w:before="64" w:line="187" w:lineRule="auto"/>
              <w:rPr/>
            </w:pPr>
            <w:r>
              <w:rPr>
                <w:spacing w:val="-3"/>
              </w:rPr>
              <w:t>主任/副主任委员</w:t>
            </w:r>
          </w:p>
          <w:p>
            <w:pPr>
              <w:pStyle w:val="TableText"/>
              <w:ind w:left="1000"/>
              <w:spacing w:line="210" w:lineRule="auto"/>
              <w:rPr/>
            </w:pPr>
            <w:r>
              <w:rPr>
                <w:spacing w:val="-5"/>
              </w:rPr>
              <w:t>签字</w:t>
            </w:r>
          </w:p>
          <w:p>
            <w:pPr>
              <w:pStyle w:val="TableText"/>
              <w:ind w:left="438"/>
              <w:spacing w:line="163" w:lineRule="exact"/>
              <w:rPr/>
            </w:pPr>
            <w:r>
              <w:rPr>
                <w:spacing w:val="-1"/>
                <w:position w:val="-1"/>
              </w:rPr>
              <w:t>Chair</w:t>
            </w:r>
            <w:r>
              <w:rPr>
                <w:spacing w:val="-1"/>
                <w:position w:val="-1"/>
              </w:rPr>
              <w:t xml:space="preserve"> </w:t>
            </w:r>
            <w:r>
              <w:rPr>
                <w:spacing w:val="-1"/>
                <w:position w:val="-1"/>
              </w:rPr>
              <w:t>Signature</w:t>
            </w:r>
          </w:p>
        </w:tc>
        <w:tc>
          <w:tcPr>
            <w:tcW w:w="7123" w:type="dxa"/>
            <w:vAlign w:val="top"/>
            <w:gridSpan w:val="3"/>
          </w:tcPr>
          <w:p>
            <w:pPr>
              <w:ind w:firstLine="2855"/>
              <w:spacing w:line="296" w:lineRule="exact"/>
              <w:rPr/>
            </w:pPr>
            <w:r>
              <w:rPr>
                <w:position w:val="-5"/>
              </w:rPr>
              <w:drawing>
                <wp:inline distT="0" distB="0" distL="0" distR="0">
                  <wp:extent cx="889000" cy="188593"/>
                  <wp:effectExtent l="0" t="0" r="0" b="0"/>
                  <wp:docPr id="4" name="IM 4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4" name="IM 4"/>
                          <pic:cNvPicPr/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889000" cy="1885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70" w:hRule="atLeast"/>
        </w:trPr>
        <w:tc>
          <w:tcPr>
            <w:tcW w:w="2377" w:type="dxa"/>
            <w:vAlign w:val="top"/>
          </w:tcPr>
          <w:p>
            <w:pPr>
              <w:pStyle w:val="TableText"/>
              <w:ind w:left="800"/>
              <w:spacing w:before="65" w:line="187" w:lineRule="auto"/>
              <w:rPr/>
            </w:pPr>
            <w:r>
              <w:rPr>
                <w:spacing w:val="-4"/>
              </w:rPr>
              <w:t>签发日期</w:t>
            </w:r>
          </w:p>
          <w:p>
            <w:pPr>
              <w:pStyle w:val="TableText"/>
              <w:ind w:left="535"/>
              <w:spacing w:line="176" w:lineRule="auto"/>
              <w:rPr/>
            </w:pPr>
            <w:r>
              <w:rPr>
                <w:spacing w:val="-3"/>
              </w:rPr>
              <w:t>Date</w:t>
            </w:r>
            <w:r>
              <w:rPr>
                <w:spacing w:val="12"/>
              </w:rPr>
              <w:t xml:space="preserve"> </w:t>
            </w:r>
            <w:r>
              <w:rPr>
                <w:spacing w:val="-3"/>
              </w:rPr>
              <w:t>of</w:t>
            </w:r>
            <w:r>
              <w:rPr>
                <w:spacing w:val="20"/>
              </w:rPr>
              <w:t xml:space="preserve"> </w:t>
            </w:r>
            <w:r>
              <w:rPr>
                <w:spacing w:val="-3"/>
              </w:rPr>
              <w:t>issue</w:t>
            </w:r>
          </w:p>
        </w:tc>
        <w:tc>
          <w:tcPr>
            <w:tcW w:w="7123" w:type="dxa"/>
            <w:vAlign w:val="top"/>
            <w:gridSpan w:val="3"/>
          </w:tcPr>
          <w:p>
            <w:pPr>
              <w:pStyle w:val="TableText"/>
              <w:ind w:left="2864"/>
              <w:spacing w:before="166" w:line="222" w:lineRule="auto"/>
              <w:rPr/>
            </w:pPr>
            <w:r>
              <w:rPr>
                <w:spacing w:val="-1"/>
              </w:rPr>
              <w:t>2024年01月03日</w:t>
            </w:r>
          </w:p>
        </w:tc>
      </w:tr>
      <w:tr>
        <w:trPr>
          <w:trHeight w:val="470" w:hRule="atLeast"/>
        </w:trPr>
        <w:tc>
          <w:tcPr>
            <w:tcW w:w="2377" w:type="dxa"/>
            <w:vAlign w:val="top"/>
          </w:tcPr>
          <w:p>
            <w:pPr>
              <w:pStyle w:val="TableText"/>
              <w:ind w:left="496"/>
              <w:spacing w:before="66" w:line="186" w:lineRule="auto"/>
              <w:rPr/>
            </w:pPr>
            <w:r>
              <w:pict>
                <v:shape id="_x0000_s114" style="position:absolute;margin-left:-24.7201pt;margin-top:-170.573pt;mso-position-vertical-relative:text;mso-position-horizontal-relative:text;width:658.15pt;height:10.45pt;z-index:251697152;rotation:315;" fillcolor="#C0C0C0" filled="true" stroked="false" type="#_x0000_t136">
                  <v:textpath style="font-family:&quot;FangSong&quot;;font-size:10;v-text-kern:t;mso-text-shadow:auto" string="宁波大学附属第一医院                                                                                                  宁波大学附属第"/>
                </v:shape>
              </w:pict>
            </w:r>
            <w:r>
              <w:rPr>
                <w:spacing w:val="-2"/>
              </w:rPr>
              <w:t>伦理审查委员会</w:t>
            </w:r>
          </w:p>
          <w:p>
            <w:pPr>
              <w:pStyle w:val="TableText"/>
              <w:ind w:left="640"/>
              <w:spacing w:line="177" w:lineRule="auto"/>
              <w:rPr/>
            </w:pPr>
            <w:r>
              <w:rPr>
                <w:spacing w:val="-2"/>
              </w:rPr>
              <w:t>Stamp</w:t>
            </w:r>
            <w:r>
              <w:rPr>
                <w:spacing w:val="13"/>
              </w:rPr>
              <w:t xml:space="preserve"> </w:t>
            </w:r>
            <w:r>
              <w:rPr>
                <w:spacing w:val="-2"/>
              </w:rPr>
              <w:t>of</w:t>
            </w:r>
            <w:r>
              <w:rPr>
                <w:spacing w:val="-2"/>
              </w:rPr>
              <w:t xml:space="preserve"> </w:t>
            </w:r>
            <w:r>
              <w:rPr>
                <w:spacing w:val="-2"/>
              </w:rPr>
              <w:t>EC</w:t>
            </w:r>
          </w:p>
        </w:tc>
        <w:tc>
          <w:tcPr>
            <w:tcW w:w="7123" w:type="dxa"/>
            <w:vAlign w:val="top"/>
            <w:gridSpan w:val="3"/>
          </w:tcPr>
          <w:p>
            <w:pPr>
              <w:pStyle w:val="TableText"/>
              <w:ind w:left="2669"/>
              <w:spacing w:before="166" w:line="222" w:lineRule="auto"/>
              <w:rPr/>
            </w:pPr>
            <w:r>
              <w:pict>
                <v:shape id="_x0000_s116" style="position:absolute;margin-left:57.4026pt;margin-top:27.3501pt;mso-position-vertical-relative:text;mso-position-horizontal-relative:text;width:98.9pt;height:10.25pt;z-index:251686912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118" style="position:absolute;margin-left:116.903pt;margin-top:27.3502pt;mso-position-vertical-relative:text;mso-position-horizontal-relative:text;width:98.9pt;height:10.25pt;z-index:251687936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120" style="position:absolute;margin-left:176.403pt;margin-top:27.3502pt;mso-position-vertical-relative:text;mso-position-horizontal-relative:text;width:98.9pt;height:10.25pt;z-index:251672576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2"/>
              </w:rPr>
              <w:t>伦理审查委员会盖章</w:t>
            </w:r>
          </w:p>
        </w:tc>
      </w:tr>
      <w:tr>
        <w:trPr>
          <w:trHeight w:val="669" w:hRule="atLeast"/>
        </w:trPr>
        <w:tc>
          <w:tcPr>
            <w:tcW w:w="2377" w:type="dxa"/>
            <w:vAlign w:val="top"/>
          </w:tcPr>
          <w:p>
            <w:pPr>
              <w:pStyle w:val="TableText"/>
              <w:ind w:left="695"/>
              <w:spacing w:before="165" w:line="187" w:lineRule="auto"/>
              <w:rPr/>
            </w:pPr>
            <w:r>
              <w:rPr>
                <w:spacing w:val="-3"/>
              </w:rPr>
              <w:t>批件有效期</w:t>
            </w:r>
          </w:p>
          <w:p>
            <w:pPr>
              <w:pStyle w:val="TableText"/>
              <w:ind w:left="286"/>
              <w:spacing w:before="1" w:line="212" w:lineRule="auto"/>
              <w:rPr/>
            </w:pPr>
            <w:r>
              <w:rPr>
                <w:spacing w:val="-1"/>
              </w:rPr>
              <w:t>Period</w:t>
            </w:r>
            <w:r>
              <w:rPr>
                <w:spacing w:val="-1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1"/>
              </w:rPr>
              <w:t>Validity</w:t>
            </w:r>
          </w:p>
        </w:tc>
        <w:tc>
          <w:tcPr>
            <w:tcW w:w="7123" w:type="dxa"/>
            <w:vAlign w:val="top"/>
            <w:gridSpan w:val="3"/>
          </w:tcPr>
          <w:p>
            <w:pPr>
              <w:pStyle w:val="TableText"/>
              <w:ind w:left="46" w:right="80" w:firstLine="37"/>
              <w:spacing w:before="167" w:line="227" w:lineRule="auto"/>
              <w:rPr/>
            </w:pPr>
            <w:r>
              <w:pict>
                <v:shape id="_x0000_s122" style="position:absolute;margin-left:-2.09744pt;margin-top:3.38105pt;mso-position-vertical-relative:text;mso-position-horizontal-relative:text;width:98.9pt;height:10.25pt;z-index:251685888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124" style="position:absolute;margin-left:235.903pt;margin-top:3.38108pt;mso-position-vertical-relative:text;mso-position-horizontal-relative:text;width:98.9pt;height:10.25pt;z-index:251671552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126" style="position:absolute;margin-left:295.403pt;margin-top:3.38105pt;mso-position-vertical-relative:text;mso-position-horizontal-relative:text;width:98.9pt;height:10.25pt;z-index:251670528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2"/>
              </w:rPr>
              <w:t>自本伦理审查委员会初始审查批准之日起一年内，本临床研究应在本院启动。逾</w:t>
            </w:r>
            <w:r>
              <w:rPr>
                <w:spacing w:val="18"/>
              </w:rPr>
              <w:t xml:space="preserve"> </w:t>
            </w:r>
            <w:r>
              <w:rPr>
                <w:spacing w:val="-3"/>
              </w:rPr>
              <w:t>期未启动的，本批件自行废止。</w:t>
            </w:r>
          </w:p>
        </w:tc>
      </w:tr>
      <w:tr>
        <w:trPr>
          <w:trHeight w:val="969" w:hRule="atLeast"/>
        </w:trPr>
        <w:tc>
          <w:tcPr>
            <w:tcW w:w="2377" w:type="dxa"/>
            <w:vAlign w:val="top"/>
          </w:tcPr>
          <w:p>
            <w:pPr>
              <w:spacing w:line="250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349"/>
              <w:spacing w:before="65" w:line="217" w:lineRule="auto"/>
              <w:rPr/>
            </w:pPr>
            <w:r>
              <w:rPr>
                <w:spacing w:val="-2"/>
              </w:rPr>
              <w:t>年度/定期跟踪审查</w:t>
            </w:r>
          </w:p>
          <w:p>
            <w:pPr>
              <w:pStyle w:val="TableText"/>
              <w:ind w:left="438"/>
              <w:spacing w:line="180" w:lineRule="auto"/>
              <w:rPr/>
            </w:pPr>
            <w:r>
              <w:rPr>
                <w:spacing w:val="-1"/>
              </w:rPr>
              <w:t>Continue</w:t>
            </w:r>
            <w:r>
              <w:rPr>
                <w:spacing w:val="-1"/>
              </w:rPr>
              <w:t xml:space="preserve"> </w:t>
            </w:r>
            <w:r>
              <w:rPr>
                <w:spacing w:val="-1"/>
              </w:rPr>
              <w:t>Review</w:t>
            </w:r>
          </w:p>
        </w:tc>
        <w:tc>
          <w:tcPr>
            <w:tcW w:w="7123" w:type="dxa"/>
            <w:vAlign w:val="top"/>
            <w:gridSpan w:val="3"/>
          </w:tcPr>
          <w:p>
            <w:pPr>
              <w:pStyle w:val="TableText"/>
              <w:ind w:left="54" w:right="280" w:firstLine="7"/>
              <w:spacing w:before="166" w:line="250" w:lineRule="auto"/>
              <w:rPr/>
            </w:pPr>
            <w:r>
              <w:rPr>
                <w:spacing w:val="-1"/>
              </w:rPr>
              <w:t>审查频率为该研究批准之日起每</w:t>
            </w:r>
            <w:r>
              <w:rPr>
                <w:spacing w:val="-1"/>
              </w:rPr>
              <w:t xml:space="preserve"> </w:t>
            </w:r>
            <w:r>
              <w:rPr>
                <w:spacing w:val="-1"/>
              </w:rPr>
              <w:t>12</w:t>
            </w:r>
            <w:r>
              <w:rPr>
                <w:spacing w:val="-1"/>
              </w:rPr>
              <w:t xml:space="preserve"> </w:t>
            </w:r>
            <w:r>
              <w:rPr>
                <w:spacing w:val="-1"/>
              </w:rPr>
              <w:t>月一次，首次，请于</w:t>
            </w:r>
            <w:r>
              <w:rPr>
                <w:spacing w:val="-1"/>
              </w:rPr>
              <w:t xml:space="preserve"> </w:t>
            </w:r>
            <w:r>
              <w:rPr>
                <w:spacing w:val="-1"/>
              </w:rPr>
              <w:t>2025年0</w:t>
            </w:r>
            <w:r>
              <w:rPr>
                <w:spacing w:val="-2"/>
              </w:rPr>
              <w:t>1月03日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前</w:t>
            </w:r>
            <w:r>
              <w:rPr/>
              <w:t xml:space="preserve"> </w:t>
            </w:r>
            <w:r>
              <w:rPr>
                <w:spacing w:val="-4"/>
              </w:rPr>
              <w:t>1个月递交研究进展报告。</w:t>
            </w:r>
          </w:p>
          <w:p>
            <w:pPr>
              <w:pStyle w:val="TableText"/>
              <w:ind w:left="46"/>
              <w:spacing w:before="59" w:line="177" w:lineRule="auto"/>
              <w:rPr/>
            </w:pPr>
            <w:r>
              <w:pict>
                <v:shape id="_x0000_s128" style="position:absolute;margin-left:-143.57pt;margin-top:-159.717pt;mso-position-vertical-relative:text;mso-position-horizontal-relative:text;width:658.15pt;height:10.45pt;z-index:251688960;rotation:315;" fillcolor="#C0C0C0" filled="true" stroked="false" type="#_x0000_t136">
                  <v:textpath style="font-family:&quot;FangSong&quot;;font-size:10;v-text-kern:t;mso-text-shadow:auto" string="宁波大学附属第一医院                                                                                                  宁波大学附属第"/>
                </v:shape>
              </w:pict>
            </w:r>
            <w:r>
              <w:pict>
                <v:shape id="_x0000_s130" style="position:absolute;margin-left:-2.09743pt;margin-top:38.1828pt;mso-position-vertical-relative:text;mso-position-horizontal-relative:text;width:98.9pt;height:10.25pt;z-index:251694080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132" style="position:absolute;margin-left:57.4026pt;margin-top:38.1828pt;mso-position-vertical-relative:text;mso-position-horizontal-relative:text;width:98.9pt;height:10.25pt;z-index:251691008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134" style="position:absolute;margin-left:116.903pt;margin-top:38.1828pt;mso-position-vertical-relative:text;mso-position-horizontal-relative:text;width:98.9pt;height:10.25pt;z-index:251693056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136" style="position:absolute;margin-left:176.403pt;margin-top:38.1828pt;mso-position-vertical-relative:text;mso-position-horizontal-relative:text;width:98.9pt;height:10.25pt;z-index:251676672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2"/>
              </w:rPr>
              <w:t>伦理审查委员会有根据实际进展情况改变跟踪审查频率的权利。</w:t>
            </w:r>
          </w:p>
        </w:tc>
      </w:tr>
      <w:tr>
        <w:trPr>
          <w:trHeight w:val="974" w:hRule="atLeast"/>
        </w:trPr>
        <w:tc>
          <w:tcPr>
            <w:tcW w:w="2377" w:type="dxa"/>
            <w:vAlign w:val="top"/>
          </w:tcPr>
          <w:p>
            <w:pPr>
              <w:spacing w:line="251" w:lineRule="auto"/>
              <w:rPr>
                <w:rFonts w:ascii="Arial"/>
                <w:sz w:val="21"/>
              </w:rPr>
            </w:pPr>
            <w:r/>
          </w:p>
          <w:p>
            <w:pPr>
              <w:pStyle w:val="TableText"/>
              <w:ind w:left="995"/>
              <w:spacing w:before="65" w:line="217" w:lineRule="auto"/>
              <w:rPr/>
            </w:pPr>
            <w:r>
              <w:rPr>
                <w:spacing w:val="-4"/>
              </w:rPr>
              <w:t>声明</w:t>
            </w:r>
          </w:p>
          <w:p>
            <w:pPr>
              <w:pStyle w:val="TableText"/>
              <w:ind w:left="740"/>
              <w:spacing w:line="180" w:lineRule="auto"/>
              <w:rPr/>
            </w:pPr>
            <w:r>
              <w:rPr>
                <w:spacing w:val="-1"/>
              </w:rPr>
              <w:t>Statement</w:t>
            </w:r>
          </w:p>
        </w:tc>
        <w:tc>
          <w:tcPr>
            <w:tcW w:w="7123" w:type="dxa"/>
            <w:vAlign w:val="top"/>
            <w:gridSpan w:val="3"/>
          </w:tcPr>
          <w:p>
            <w:pPr>
              <w:pStyle w:val="TableText"/>
              <w:ind w:left="45" w:right="80" w:firstLine="1"/>
              <w:spacing w:before="167" w:line="245" w:lineRule="auto"/>
              <w:jc w:val="both"/>
              <w:rPr/>
            </w:pPr>
            <w:r>
              <w:pict>
                <v:shape id="_x0000_s138" style="position:absolute;margin-left:235.903pt;margin-top:24.6102pt;mso-position-vertical-relative:text;mso-position-horizontal-relative:text;width:98.9pt;height:10.25pt;z-index:251675648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140" style="position:absolute;margin-left:295.403pt;margin-top:24.6102pt;mso-position-vertical-relative:text;mso-position-horizontal-relative:text;width:98.9pt;height:10.25pt;z-index:251674624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/>
              <w:t>本伦理审查委员会的职责、人员组成、操作程</w:t>
            </w:r>
            <w:r>
              <w:rPr>
                <w:spacing w:val="-1"/>
              </w:rPr>
              <w:t>序及记录遵循《涉及人的生物医学</w:t>
            </w:r>
            <w:r>
              <w:rPr/>
              <w:t xml:space="preserve"> </w:t>
            </w:r>
            <w:r>
              <w:rPr/>
              <w:t>研究伦理审查办法》、《涉及人的健康相关研究</w:t>
            </w:r>
            <w:r>
              <w:rPr>
                <w:spacing w:val="-1"/>
              </w:rPr>
              <w:t>国际伦理准则》、《赫尔辛基宣</w:t>
            </w:r>
            <w:r>
              <w:rPr/>
              <w:t xml:space="preserve"> </w:t>
            </w:r>
            <w:r>
              <w:rPr>
                <w:spacing w:val="-1"/>
              </w:rPr>
              <w:t>言》、GCP和ICH-GCP等国际伦理指南和国</w:t>
            </w:r>
            <w:r>
              <w:rPr>
                <w:spacing w:val="-2"/>
              </w:rPr>
              <w:t>内相关法律法规。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pStyle w:val="BodyText"/>
        <w:ind w:left="7135"/>
        <w:spacing w:before="65" w:line="222" w:lineRule="auto"/>
        <w:rPr>
          <w:sz w:val="20"/>
          <w:szCs w:val="20"/>
        </w:rPr>
      </w:pPr>
      <w:r>
        <w:pict>
          <v:shape id="_x0000_s142" style="position:absolute;margin-left:320.746pt;margin-top:24.7454pt;mso-position-vertical-relative:text;mso-position-horizontal-relative:text;width:58.95pt;height:10.25pt;z-index:251662336;rotation:315;" fillcolor="#C0C0C0" filled="true" stroked="false" type="#_x0000_t136">
            <v:textpath style="font-family:&quot;FangSong&quot;;font-size:10;v-text-kern:t;mso-text-shadow:auto" string="附属第一医院"/>
          </v:shape>
        </w:pict>
      </w:r>
      <w:r>
        <w:pict>
          <v:shape id="_x0000_s144" style="position:absolute;margin-left:380.246pt;margin-top:24.7454pt;mso-position-vertical-relative:text;mso-position-horizontal-relative:text;width:58.95pt;height:10.25pt;z-index:251664384;rotation:315;" fillcolor="#C0C0C0" filled="true" stroked="false" type="#_x0000_t136">
            <v:textpath style="font-family:&quot;FangSong&quot;;font-size:10;v-text-kern:t;mso-text-shadow:auto" string="附属第一医院"/>
          </v:shape>
        </w:pict>
      </w:r>
      <w:r>
        <w:pict>
          <v:shape id="_x0000_s146" style="position:absolute;margin-left:439.746pt;margin-top:24.7454pt;mso-position-vertical-relative:text;mso-position-horizontal-relative:text;width:58.95pt;height:10.25pt;z-index:251663360;rotation:315;" fillcolor="#C0C0C0" filled="true" stroked="false" type="#_x0000_t136">
            <v:textpath style="font-family:&quot;FangSong&quot;;font-size:10;v-text-kern:t;mso-text-shadow:auto" string="附属第一医院"/>
          </v:shape>
        </w:pict>
      </w:r>
      <w:r>
        <w:pict>
          <v:shape id="_x0000_s148" style="position:absolute;margin-left:499.246pt;margin-top:24.7454pt;mso-position-vertical-relative:text;mso-position-horizontal-relative:text;width:58.95pt;height:10.25pt;z-index:251665408;rotation:315;" fillcolor="#C0C0C0" filled="true" stroked="false" type="#_x0000_t136">
            <v:textpath style="font-family:&quot;FangSong&quot;;font-size:10;v-text-kern:t;mso-text-shadow:auto" string="附属第一医院"/>
          </v:shape>
        </w:pict>
      </w:r>
      <w:r>
        <w:rPr>
          <w:sz w:val="20"/>
          <w:szCs w:val="20"/>
          <w:spacing w:val="-3"/>
        </w:rPr>
        <w:t>宁波市海曙区柳汀街59号</w:t>
      </w:r>
      <w:r>
        <w:rPr>
          <w:sz w:val="20"/>
          <w:szCs w:val="20"/>
          <w:spacing w:val="44"/>
        </w:rPr>
        <w:t xml:space="preserve"> </w:t>
      </w:r>
      <w:r>
        <w:rPr>
          <w:sz w:val="20"/>
          <w:szCs w:val="20"/>
          <w:spacing w:val="-3"/>
        </w:rPr>
        <w:t>邮编：3150101</w:t>
      </w:r>
    </w:p>
    <w:p>
      <w:pPr>
        <w:pStyle w:val="BodyText"/>
        <w:ind w:left="5734"/>
        <w:spacing w:before="59" w:line="223" w:lineRule="auto"/>
        <w:rPr>
          <w:sz w:val="20"/>
          <w:szCs w:val="20"/>
        </w:rPr>
      </w:pPr>
      <w:r>
        <w:pict>
          <v:shape id="_x0000_s150" style="position:absolute;margin-left:261.246pt;margin-top:9.49365pt;mso-position-vertical-relative:text;mso-position-horizontal-relative:text;width:58.95pt;height:10.25pt;z-index:251666432;rotation:315;" fillcolor="#C0C0C0" filled="true" stroked="false" type="#_x0000_t136">
            <v:textpath style="font-family:&quot;FangSong&quot;;font-size:10;v-text-kern:t;mso-text-shadow:auto" string="附属第一医院"/>
          </v:shape>
        </w:pict>
      </w:r>
      <w:r>
        <w:rPr>
          <w:sz w:val="20"/>
          <w:szCs w:val="20"/>
          <w:spacing w:val="-2"/>
        </w:rPr>
        <w:t>1</w:t>
      </w:r>
      <w:r>
        <w:rPr>
          <w:sz w:val="20"/>
          <w:szCs w:val="20"/>
          <w:spacing w:val="-2"/>
        </w:rPr>
        <w:t xml:space="preserve">             </w:t>
      </w:r>
      <w:r>
        <w:rPr>
          <w:sz w:val="20"/>
          <w:szCs w:val="20"/>
          <w:spacing w:val="-2"/>
        </w:rPr>
        <w:t>联系人：陈少莹</w:t>
      </w:r>
      <w:r>
        <w:rPr>
          <w:sz w:val="20"/>
          <w:szCs w:val="20"/>
          <w:spacing w:val="17"/>
        </w:rPr>
        <w:t xml:space="preserve">   </w:t>
      </w:r>
      <w:r>
        <w:rPr>
          <w:sz w:val="20"/>
          <w:szCs w:val="20"/>
          <w:spacing w:val="-2"/>
        </w:rPr>
        <w:t>电话：0574-87085233</w:t>
      </w:r>
    </w:p>
    <w:p>
      <w:pPr>
        <w:spacing w:line="223" w:lineRule="auto"/>
        <w:sectPr>
          <w:headerReference w:type="default" r:id="rId1"/>
          <w:pgSz w:w="11900" w:h="16840"/>
          <w:pgMar w:top="400" w:right="0" w:bottom="0" w:left="187" w:header="0" w:footer="0" w:gutter="0"/>
        </w:sectPr>
        <w:rPr>
          <w:sz w:val="20"/>
          <w:szCs w:val="20"/>
        </w:rPr>
      </w:pPr>
    </w:p>
    <w:p>
      <w:pPr>
        <w:spacing w:before="58"/>
        <w:rPr/>
      </w:pPr>
      <w:r>
        <w:pict>
          <v:shape id="_x0000_s166" style="position:absolute;margin-left:-83.47pt;margin-top:219.333pt;mso-position-vertical-relative:page;mso-position-horizontal-relative:page;width:658.15pt;height:10.45pt;z-index:251786240;rotation:315;" o:allowincell="f" fillcolor="#C0C0C0" filled="true" stroked="false" type="#_x0000_t136">
            <v:textpath style="font-family:&quot;FangSong&quot;;font-size:10;v-text-kern:t;mso-text-shadow:auto" string="宁波大学附属第一医院                                                                                                  宁波大学附属第"/>
          </v:shape>
        </w:pict>
      </w:r>
      <w:r>
        <w:pict>
          <v:shape id="_x0000_s168" style="position:absolute;margin-left:-23.97pt;margin-top:219.333pt;mso-position-vertical-relative:page;mso-position-horizontal-relative:page;width:658.15pt;height:10.45pt;z-index:251788288;rotation:315;" o:allowincell="f" fillcolor="#C0C0C0" filled="true" stroked="false" type="#_x0000_t136">
            <v:textpath style="font-family:&quot;FangSong&quot;;font-size:10;v-text-kern:t;mso-text-shadow:auto" string="宁波大学附属第一医院                                                                                                  宁波大学附属第"/>
          </v:shape>
        </w:pict>
      </w:r>
      <w:r>
        <w:pict>
          <v:shape id="_x0000_s170" style="position:absolute;margin-left:35.53pt;margin-top:219.333pt;mso-position-vertical-relative:page;mso-position-horizontal-relative:page;width:658.15pt;height:10.45pt;z-index:251787264;rotation:315;" o:allowincell="f" fillcolor="#C0C0C0" filled="true" stroked="false" type="#_x0000_t136">
            <v:textpath style="font-family:&quot;FangSong&quot;;font-size:10;v-text-kern:t;mso-text-shadow:auto" string="宁波大学附属第一医院                                                                                                  宁波大学附属第"/>
          </v:shape>
        </w:pict>
      </w:r>
      <w:r>
        <w:pict>
          <v:shape id="_x0000_s172" style="position:absolute;margin-left:177.003pt;margin-top:417.233pt;mso-position-vertical-relative:page;mso-position-horizontal-relative:page;width:98.9pt;height:10.25pt;z-index:251797504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174" style="position:absolute;margin-left:35.5299pt;margin-top:323.533pt;mso-position-vertical-relative:page;mso-position-horizontal-relative:page;width:658.15pt;height:10.45pt;z-index:251731968;rotation:315;" o:allowincell="f" fillcolor="#C0C0C0" filled="true" stroked="false" type="#_x0000_t136">
            <v:textpath style="font-family:&quot;FangSong&quot;;font-size:10;v-text-kern:t;mso-text-shadow:auto" string="宁波大学附属第一医院                                                                                                  宁波大学附属第"/>
          </v:shape>
        </w:pict>
      </w:r>
      <w:r>
        <w:pict>
          <v:shape id="_x0000_s176" style="position:absolute;margin-left:236.503pt;margin-top:417.233pt;mso-position-vertical-relative:page;mso-position-horizontal-relative:page;width:98.9pt;height:10.25pt;z-index:251794432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178" style="position:absolute;margin-left:177.003pt;margin-top:521.433pt;mso-position-vertical-relative:page;mso-position-horizontal-relative:page;width:98.9pt;height:10.25pt;z-index:251756544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180" style="position:absolute;margin-left:296.003pt;margin-top:417.233pt;mso-position-vertical-relative:page;mso-position-horizontal-relative:page;width:98.9pt;height:10.25pt;z-index:251793408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182" style="position:absolute;margin-left:35.5299pt;margin-top:427.733pt;mso-position-vertical-relative:page;mso-position-horizontal-relative:page;width:658.15pt;height:10.45pt;z-index:251730944;rotation:315;" o:allowincell="f" fillcolor="#C0C0C0" filled="true" stroked="false" type="#_x0000_t136">
            <v:textpath style="font-family:&quot;FangSong&quot;;font-size:10;v-text-kern:t;mso-text-shadow:auto" string="宁波大学附属第一医院                                                                                                  宁波大学附属第"/>
          </v:shape>
        </w:pict>
      </w:r>
      <w:r>
        <w:pict>
          <v:shape id="_x0000_s184" style="position:absolute;margin-left:236.503pt;margin-top:521.433pt;mso-position-vertical-relative:page;mso-position-horizontal-relative:page;width:98.9pt;height:10.25pt;z-index:251776000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186" style="position:absolute;margin-left:355.503pt;margin-top:417.233pt;mso-position-vertical-relative:page;mso-position-horizontal-relative:page;width:98.9pt;height:10.25pt;z-index:251784192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188" style="position:absolute;margin-left:177.003pt;margin-top:625.633pt;mso-position-vertical-relative:page;mso-position-horizontal-relative:page;width:98.9pt;height:10.25pt;z-index:251755520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190" style="position:absolute;margin-left:296.003pt;margin-top:521.433pt;mso-position-vertical-relative:page;mso-position-horizontal-relative:page;width:98.9pt;height:10.25pt;z-index:251774976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192" style="position:absolute;margin-left:-53.7553pt;margin-top:611.399pt;mso-position-vertical-relative:page;mso-position-horizontal-relative:page;width:648.15pt;height:10.45pt;z-index:251745280;rotation:315;" o:allowincell="f" fillcolor="#C0C0C0" filled="true" stroked="false" type="#_x0000_t136">
            <v:textpath style="font-family:&quot;FangSong&quot;;font-size:10;v-text-kern:t;mso-text-shadow:auto" string="附属第一医院                                                                                                  宁波大学附属第一医院"/>
          </v:shape>
        </w:pict>
      </w:r>
      <w:r>
        <w:pict>
          <v:shape id="_x0000_s194" style="position:absolute;margin-left:35.5299pt;margin-top:531.933pt;mso-position-vertical-relative:page;mso-position-horizontal-relative:page;width:658.15pt;height:10.45pt;z-index:251729920;rotation:315;" o:allowincell="f" fillcolor="#C0C0C0" filled="true" stroked="false" type="#_x0000_t136">
            <v:textpath style="font-family:&quot;FangSong&quot;;font-size:10;v-text-kern:t;mso-text-shadow:auto" string="宁波大学附属第一医院                                                                                                  宁波大学附属第"/>
          </v:shape>
        </w:pict>
      </w:r>
      <w:r>
        <w:pict>
          <v:shape id="_x0000_s196" style="position:absolute;margin-left:236.503pt;margin-top:625.633pt;mso-position-vertical-relative:page;mso-position-horizontal-relative:page;width:98.9pt;height:10.25pt;z-index:251759616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198" style="position:absolute;margin-left:355.503pt;margin-top:521.433pt;mso-position-vertical-relative:page;mso-position-horizontal-relative:page;width:98.9pt;height:10.25pt;z-index:251770880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200" style="position:absolute;margin-left:5.74469pt;margin-top:611.399pt;mso-position-vertical-relative:page;mso-position-horizontal-relative:page;width:648.15pt;height:10.45pt;z-index:251746304;rotation:315;" o:allowincell="f" fillcolor="#C0C0C0" filled="true" stroked="false" type="#_x0000_t136">
            <v:textpath style="font-family:&quot;FangSong&quot;;font-size:10;v-text-kern:t;mso-text-shadow:auto" string="附属第一医院                                                                                                  宁波大学附属第一医院"/>
          </v:shape>
        </w:pict>
      </w:r>
      <w:r>
        <w:pict>
          <v:shape id="_x0000_s202" style="position:absolute;margin-left:177.003pt;margin-top:729.833pt;mso-position-vertical-relative:page;mso-position-horizontal-relative:page;width:98.9pt;height:10.25pt;z-index:251767808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204" style="position:absolute;margin-left:296.003pt;margin-top:625.633pt;mso-position-vertical-relative:page;mso-position-horizontal-relative:page;width:98.9pt;height:10.25pt;z-index:251758592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206" style="position:absolute;margin-left:415.003pt;margin-top:521.433pt;mso-position-vertical-relative:page;mso-position-horizontal-relative:page;width:98.9pt;height:10.25pt;z-index:251771904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208" style="position:absolute;margin-left:69.6381pt;margin-top:622.005pt;mso-position-vertical-relative:page;mso-position-horizontal-relative:page;width:618.15pt;height:10.45pt;z-index:251747328;rotation:315;" o:allowincell="f" fillcolor="#C0C0C0" filled="true" stroked="false" type="#_x0000_t136">
            <v:textpath style="font-family:&quot;FangSong&quot;;font-size:10;v-text-kern:t;mso-text-shadow:auto" string="附属第一医院                                                                                                  宁波大学附属第"/>
          </v:shape>
        </w:pict>
      </w:r>
      <w:r>
        <w:pict>
          <v:shape id="_x0000_s210" style="position:absolute;margin-left:236.503pt;margin-top:729.833pt;mso-position-vertical-relative:page;mso-position-horizontal-relative:page;width:98.9pt;height:10.25pt;z-index:251766784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212" style="position:absolute;margin-left:355.503pt;margin-top:625.633pt;mso-position-vertical-relative:page;mso-position-horizontal-relative:page;width:98.9pt;height:10.25pt;z-index:251757568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214" style="position:absolute;margin-left:474.503pt;margin-top:521.433pt;mso-position-vertical-relative:page;mso-position-horizontal-relative:page;width:98.9pt;height:10.25pt;z-index:251772928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216" style="position:absolute;margin-left:211.111pt;margin-top:819.905pt;mso-position-vertical-relative:page;mso-position-horizontal-relative:page;width:58.95pt;height:10.25pt;z-index:251754496;rotation:315;" o:allowincell="f" fillcolor="#C0C0C0" filled="true" stroked="false" type="#_x0000_t136">
            <v:textpath style="font-family:&quot;FangSong&quot;;font-size:10;v-text-kern:t;mso-text-shadow:auto" string="附属第一医院"/>
          </v:shape>
        </w:pict>
      </w:r>
      <w:r>
        <w:pict>
          <v:shape id="_x0000_s218" style="position:absolute;margin-left:296.003pt;margin-top:729.833pt;mso-position-vertical-relative:page;mso-position-horizontal-relative:page;width:98.9pt;height:10.25pt;z-index:251765760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220" style="position:absolute;margin-left:415.003pt;margin-top:625.633pt;mso-position-vertical-relative:page;mso-position-horizontal-relative:page;width:98.9pt;height:10.25pt;z-index:251760640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222" style="position:absolute;margin-left:538.396pt;margin-top:532.039pt;mso-position-vertical-relative:page;mso-position-horizontal-relative:page;width:68.9pt;height:10.25pt;z-index:251773952;rotation:315;" o:allowincell="f" fillcolor="#C0C0C0" filled="true" stroked="false" type="#_x0000_t136">
            <v:textpath style="font-family:&quot;FangSong&quot;;font-size:10;v-text-kern:t;mso-text-shadow:auto" string="宁波大学附属第"/>
          </v:shape>
        </w:pict>
      </w:r>
      <w:r>
        <w:pict>
          <v:shape id="_x0000_s224" style="position:absolute;margin-left:355.503pt;margin-top:729.833pt;mso-position-vertical-relative:page;mso-position-horizontal-relative:page;width:98.9pt;height:10.25pt;z-index:251768832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226" style="position:absolute;margin-left:474.503pt;margin-top:625.633pt;mso-position-vertical-relative:page;mso-position-horizontal-relative:page;width:98.9pt;height:10.25pt;z-index:251761664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228" style="position:absolute;margin-left:415.003pt;margin-top:729.833pt;mso-position-vertical-relative:page;mso-position-horizontal-relative:page;width:98.9pt;height:10.25pt;z-index:251769856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230" style="position:absolute;margin-left:538.396pt;margin-top:636.239pt;mso-position-vertical-relative:page;mso-position-horizontal-relative:page;width:68.9pt;height:10.25pt;z-index:251762688;rotation:315;" o:allowincell="f" fillcolor="#C0C0C0" filled="true" stroked="false" type="#_x0000_t136">
            <v:textpath style="font-family:&quot;FangSong&quot;;font-size:10;v-text-kern:t;mso-text-shadow:auto" string="宁波大学附属第"/>
          </v:shape>
        </w:pict>
      </w:r>
      <w:r>
        <w:pict>
          <v:shape id="_x0000_s232" style="position:absolute;margin-left:474.503pt;margin-top:729.833pt;mso-position-vertical-relative:page;mso-position-horizontal-relative:page;width:98.9pt;height:10.25pt;z-index:251763712;rotation:315;" o:allowincell="f" fillcolor="#C0C0C0" filled="true" stroked="false" type="#_x0000_t136">
            <v:textpath style="font-family:&quot;FangSong&quot;;font-size:10;v-text-kern:t;mso-text-shadow:auto" string="宁波大学附属第一医院"/>
          </v:shape>
        </w:pict>
      </w:r>
      <w:r>
        <w:pict>
          <v:shape id="_x0000_s234" style="position:absolute;margin-left:538.396pt;margin-top:740.439pt;mso-position-vertical-relative:page;mso-position-horizontal-relative:page;width:68.9pt;height:10.25pt;z-index:251764736;rotation:315;" o:allowincell="f" fillcolor="#C0C0C0" filled="true" stroked="false" type="#_x0000_t136">
            <v:textpath style="font-family:&quot;FangSong&quot;;font-size:10;v-text-kern:t;mso-text-shadow:auto" string="宁波大学附属第"/>
          </v:shape>
        </w:pict>
      </w:r>
      <w:r>
        <w:pict>
          <v:shape id="_x0000_s236" style="position:absolute;margin-left:572.504pt;margin-top:830.511pt;mso-position-vertical-relative:page;mso-position-horizontal-relative:page;width:28.95pt;height:10.25pt;z-index:251753472;rotation:315;" o:allowincell="f" fillcolor="#C0C0C0" filled="true" stroked="false" type="#_x0000_t136">
            <v:textpath style="font-family:&quot;FangSong&quot;;font-size:10;v-text-kern:t;mso-text-shadow:auto" string="附属第"/>
          </v:shape>
        </w:pict>
      </w:r>
      <w:r/>
    </w:p>
    <w:p>
      <w:pPr>
        <w:spacing w:before="57"/>
        <w:rPr/>
      </w:pPr>
      <w:r/>
    </w:p>
    <w:p>
      <w:pPr>
        <w:spacing w:before="57"/>
        <w:rPr/>
      </w:pPr>
      <w:r/>
    </w:p>
    <w:p>
      <w:pPr>
        <w:spacing w:before="57"/>
        <w:rPr/>
      </w:pPr>
      <w:r/>
    </w:p>
    <w:tbl>
      <w:tblPr>
        <w:tblStyle w:val="TableNormal"/>
        <w:tblW w:w="9500" w:type="dxa"/>
        <w:tblInd w:w="1012" w:type="dxa"/>
        <w:tblLayout w:type="fixed"/>
        <w:tblBorders>
          <w:left w:val="single" w:color="000000" w:sz="4" w:space="0"/>
          <w:bottom w:val="single" w:color="000000" w:sz="4" w:space="0"/>
          <w:right w:val="single" w:color="000000" w:sz="4" w:space="0"/>
          <w:top w:val="single" w:color="000000" w:sz="4" w:space="0"/>
        </w:tblBorders>
      </w:tblPr>
      <w:tblGrid>
        <w:gridCol w:w="9500"/>
      </w:tblGrid>
      <w:tr>
        <w:trPr>
          <w:trHeight w:val="6070" w:hRule="atLeast"/>
        </w:trPr>
        <w:tc>
          <w:tcPr>
            <w:tcW w:w="9500" w:type="dxa"/>
            <w:vAlign w:val="top"/>
          </w:tcPr>
          <w:p>
            <w:pPr>
              <w:pStyle w:val="TableText"/>
              <w:ind w:left="53"/>
              <w:spacing w:before="163" w:line="223" w:lineRule="auto"/>
              <w:rPr/>
            </w:pPr>
            <w:r>
              <w:pict>
                <v:shape id="_x0000_s238" style="position:absolute;margin-left:-61.7474pt;margin-top:24.3852pt;mso-position-vertical-relative:text;mso-position-horizontal-relative:text;width:98.9pt;height:10.25pt;z-index:251744256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40" style="position:absolute;margin-left:-2.24741pt;margin-top:24.3852pt;mso-position-vertical-relative:text;mso-position-horizontal-relative:text;width:98.9pt;height:10.25pt;z-index:251742208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b/>
                <w:bCs/>
                <w:spacing w:val="-13"/>
              </w:rPr>
              <w:t>注意事项：</w:t>
            </w:r>
          </w:p>
          <w:p>
            <w:pPr>
              <w:pStyle w:val="TableText"/>
              <w:ind w:left="56"/>
              <w:spacing w:before="58" w:line="220" w:lineRule="auto"/>
              <w:rPr/>
            </w:pPr>
            <w:r>
              <w:pict>
                <v:shape id="_x0000_s242" style="position:absolute;margin-left:57.2526pt;margin-top:4.14986pt;mso-position-vertical-relative:text;mso-position-horizontal-relative:text;width:98.9pt;height:10.25pt;z-index:251743232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44" style="position:absolute;margin-left:116.753pt;margin-top:4.14986pt;mso-position-vertical-relative:text;mso-position-horizontal-relative:text;width:98.9pt;height:10.25pt;z-index:251741184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46" style="position:absolute;margin-left:176.253pt;margin-top:4.14986pt;mso-position-vertical-relative:text;mso-position-horizontal-relative:text;width:98.9pt;height:10.25pt;z-index:251739136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2"/>
              </w:rPr>
              <w:t>1.请遵循我国相关法律、法规和规章中的伦理原则。</w:t>
            </w:r>
          </w:p>
          <w:p>
            <w:pPr>
              <w:pStyle w:val="TableText"/>
              <w:ind w:left="47" w:right="55" w:hanging="3"/>
              <w:spacing w:before="60" w:line="259" w:lineRule="auto"/>
              <w:jc w:val="both"/>
              <w:rPr/>
            </w:pPr>
            <w:r>
              <w:pict>
                <v:shape id="_x0000_s248" style="position:absolute;margin-left:235.753pt;margin-top:-10.7475pt;mso-position-vertical-relative:text;mso-position-horizontal-relative:text;width:98.9pt;height:10.25pt;z-index:251740160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50" style="position:absolute;margin-left:295.253pt;margin-top:-10.7475pt;mso-position-vertical-relative:text;mso-position-horizontal-relative:text;width:98.9pt;height:10.25pt;z-index:251735040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52" style="position:absolute;margin-left:-148.113pt;margin-top:197.546pt;mso-position-vertical-relative:text;mso-position-horizontal-relative:text;width:688.15pt;height:10.45pt;z-index:251785216;rotation:315;" fillcolor="#C0C0C0" filled="true" stroked="false" type="#_x0000_t136">
                  <v:textpath style="font-family:&quot;FangSong&quot;;font-size:10;v-text-kern:t;mso-text-shadow:auto" string="宁波大学附属第一医院                                                                                                  宁波大学附属第一医院"/>
                </v:shape>
              </w:pict>
            </w:r>
            <w:r>
              <w:pict>
                <v:shape id="_x0000_s254" style="position:absolute;margin-left:-88.6135pt;margin-top:197.546pt;mso-position-vertical-relative:text;mso-position-horizontal-relative:text;width:688.15pt;height:10.45pt;z-index:251791360;rotation:315;" fillcolor="#C0C0C0" filled="true" stroked="false" type="#_x0000_t136">
                  <v:textpath style="font-family:&quot;FangSong&quot;;font-size:10;v-text-kern:t;mso-text-shadow:auto" string="宁波大学附属第一医院                                                                                                  宁波大学附属第一医院"/>
                </v:shape>
              </w:pict>
            </w:r>
            <w:r>
              <w:rPr/>
              <w:t>2.请遵循经本伦理审查委员会批准的临床研究方案、知情同意书、招募材料等开展</w:t>
            </w:r>
            <w:r>
              <w:rPr>
                <w:spacing w:val="-1"/>
              </w:rPr>
              <w:t>本研究，保护受试者的健</w:t>
            </w:r>
            <w:r>
              <w:rPr/>
              <w:t xml:space="preserve"> </w:t>
            </w:r>
            <w:r>
              <w:rPr/>
              <w:t>康与权利。对研究方案、知情同意书和招募材料等的任何修改，均须得到</w:t>
            </w:r>
            <w:r>
              <w:rPr>
                <w:spacing w:val="-1"/>
              </w:rPr>
              <w:t>本伦理审查委员会审查同意后方可</w:t>
            </w:r>
            <w:r>
              <w:rPr/>
              <w:t xml:space="preserve"> </w:t>
            </w:r>
            <w:r>
              <w:rPr>
                <w:spacing w:val="-9"/>
              </w:rPr>
              <w:t>实施。</w:t>
            </w:r>
          </w:p>
          <w:p>
            <w:pPr>
              <w:pStyle w:val="TableText"/>
              <w:ind w:left="53" w:right="155" w:hanging="8"/>
              <w:spacing w:before="58" w:line="249" w:lineRule="auto"/>
              <w:rPr/>
            </w:pPr>
            <w:r>
              <w:pict>
                <v:shape id="_x0000_s256" style="position:absolute;margin-left:-61.7475pt;margin-top:48.3306pt;mso-position-vertical-relative:text;mso-position-horizontal-relative:text;width:98.9pt;height:10.25pt;z-index:251728896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58" style="position:absolute;margin-left:-2.24746pt;margin-top:48.3306pt;mso-position-vertical-relative:text;mso-position-horizontal-relative:text;width:98.9pt;height:10.25pt;z-index:251738112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60" style="position:absolute;margin-left:57.2525pt;margin-top:48.3306pt;mso-position-vertical-relative:text;mso-position-horizontal-relative:text;width:98.9pt;height:10.25pt;z-index:251736064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62" style="position:absolute;margin-left:116.753pt;margin-top:48.3306pt;mso-position-vertical-relative:text;mso-position-horizontal-relative:text;width:98.9pt;height:10.25pt;z-index:251737088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64" style="position:absolute;margin-left:176.253pt;margin-top:48.3306pt;mso-position-vertical-relative:text;mso-position-horizontal-relative:text;width:98.9pt;height:10.25pt;z-index:251734016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66" style="position:absolute;margin-left:235.753pt;margin-top:48.3306pt;mso-position-vertical-relative:text;mso-position-horizontal-relative:text;width:98.9pt;height:10.25pt;z-index:251732992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/>
              <w:t>3.在本院发生的SAE/SUSAR以及研发期间安全性更新报告须按照NMPA/GCP最新要</w:t>
            </w:r>
            <w:r>
              <w:rPr>
                <w:spacing w:val="-1"/>
              </w:rPr>
              <w:t>求及时递交本伦理审查委员</w:t>
            </w:r>
            <w:r>
              <w:rPr/>
              <w:t xml:space="preserve"> </w:t>
            </w:r>
            <w:r>
              <w:rPr>
                <w:spacing w:val="-1"/>
              </w:rPr>
              <w:t>会，国内外其它中心发生的SAE/SUSAR需定期汇总、评估后递交本伦理审</w:t>
            </w:r>
            <w:r>
              <w:rPr>
                <w:spacing w:val="-2"/>
              </w:rPr>
              <w:t>查委员会。</w:t>
            </w:r>
          </w:p>
          <w:p>
            <w:pPr>
              <w:pStyle w:val="TableText"/>
              <w:ind w:left="41"/>
              <w:spacing w:before="61" w:line="220" w:lineRule="auto"/>
              <w:rPr/>
            </w:pPr>
            <w:r>
              <w:rPr>
                <w:spacing w:val="-1"/>
              </w:rPr>
              <w:t>4.根据报告情况，本伦理审查委员会有权对其评估做出新的</w:t>
            </w:r>
            <w:r>
              <w:rPr>
                <w:spacing w:val="-2"/>
              </w:rPr>
              <w:t>决定。</w:t>
            </w:r>
          </w:p>
          <w:p>
            <w:pPr>
              <w:pStyle w:val="TableText"/>
              <w:ind w:left="45"/>
              <w:spacing w:before="62" w:line="219" w:lineRule="auto"/>
              <w:rPr/>
            </w:pPr>
            <w:r>
              <w:pict>
                <v:shape id="_x0000_s268" style="position:absolute;margin-left:295.253pt;margin-top:3.52123pt;mso-position-vertical-relative:text;mso-position-horizontal-relative:text;width:98.9pt;height:10.25pt;z-index:251790336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rPr>
                <w:spacing w:val="-1"/>
              </w:rPr>
              <w:t>5.自今日起，无论研究开始与否，请在跟踪审查日到期前1个月提交研究进展报告。</w:t>
            </w:r>
          </w:p>
          <w:p>
            <w:pPr>
              <w:pStyle w:val="TableText"/>
              <w:ind w:left="47" w:right="55" w:hanging="4"/>
              <w:spacing w:before="61" w:line="249" w:lineRule="auto"/>
              <w:rPr/>
            </w:pPr>
            <w:r>
              <w:pict>
                <v:shape id="_x0000_s270" style="position:absolute;margin-left:-148.113pt;margin-top:196.781pt;mso-position-vertical-relative:text;mso-position-horizontal-relative:text;width:688.15pt;height:10.45pt;z-index:251796480;rotation:315;" fillcolor="#C0C0C0" filled="true" stroked="false" type="#_x0000_t136">
                  <v:textpath style="font-family:&quot;FangSong&quot;;font-size:10;v-text-kern:t;mso-text-shadow:auto" string="宁波大学附属第一医院                                                                                                  宁波大学附属第一医院"/>
                </v:shape>
              </w:pict>
            </w:r>
            <w:r>
              <w:pict>
                <v:shape id="_x0000_s272" style="position:absolute;margin-left:-88.6135pt;margin-top:196.781pt;mso-position-vertical-relative:text;mso-position-horizontal-relative:text;width:688.15pt;height:10.45pt;z-index:251795456;rotation:315;" fillcolor="#C0C0C0" filled="true" stroked="false" type="#_x0000_t136">
                  <v:textpath style="font-family:&quot;FangSong&quot;;font-size:10;v-text-kern:t;mso-text-shadow:auto" string="宁波大学附属第一医院                                                                                                  宁波大学附属第一医院"/>
                </v:shape>
              </w:pict>
            </w:r>
            <w:r>
              <w:rPr/>
              <w:t>6.申办方应当向组长单位伦理审查委员会提交中心研究进展报告汇总；当出现任何可</w:t>
            </w:r>
            <w:r>
              <w:rPr>
                <w:spacing w:val="-1"/>
              </w:rPr>
              <w:t>能显著影响研究进行或</w:t>
            </w:r>
            <w:r>
              <w:rPr/>
              <w:t xml:space="preserve"> </w:t>
            </w:r>
            <w:r>
              <w:rPr>
                <w:spacing w:val="-1"/>
              </w:rPr>
              <w:t>增加受试者危险的情况时，请申请人及时向本伦理审查委员会提</w:t>
            </w:r>
            <w:r>
              <w:rPr>
                <w:spacing w:val="-2"/>
              </w:rPr>
              <w:t>交书面报告。</w:t>
            </w:r>
          </w:p>
          <w:p>
            <w:pPr>
              <w:pStyle w:val="TableText"/>
              <w:ind w:left="49" w:right="55" w:hanging="3"/>
              <w:spacing w:before="61" w:line="258" w:lineRule="auto"/>
              <w:jc w:val="both"/>
              <w:rPr/>
            </w:pPr>
            <w:r>
              <w:pict>
                <v:shape id="_x0000_s274" style="position:absolute;margin-left:-61.7474pt;margin-top:62.6977pt;mso-position-vertical-relative:text;mso-position-horizontal-relative:text;width:98.9pt;height:10.25pt;z-index:251781120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76" style="position:absolute;margin-left:-2.24741pt;margin-top:62.6977pt;mso-position-vertical-relative:text;mso-position-horizontal-relative:text;width:98.9pt;height:10.25pt;z-index:251782144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78" style="position:absolute;margin-left:57.2526pt;margin-top:62.6977pt;mso-position-vertical-relative:text;mso-position-horizontal-relative:text;width:98.9pt;height:10.25pt;z-index:251783168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80" style="position:absolute;margin-left:116.753pt;margin-top:62.6977pt;mso-position-vertical-relative:text;mso-position-horizontal-relative:text;width:98.9pt;height:10.25pt;z-index:251779072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82" style="position:absolute;margin-left:176.253pt;margin-top:62.6977pt;mso-position-vertical-relative:text;mso-position-horizontal-relative:text;width:98.9pt;height:10.25pt;z-index:251780096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84" style="position:absolute;margin-left:235.753pt;margin-top:62.6977pt;mso-position-vertical-relative:text;mso-position-horizontal-relative:text;width:98.9pt;height:10.25pt;z-index:251789312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86" style="position:absolute;margin-left:295.253pt;margin-top:62.6977pt;mso-position-vertical-relative:text;mso-position-horizontal-relative:text;width:98.9pt;height:10.25pt;z-index:251792384;rotation:315;" fillcolor="#C0C0C0" filled="true" stroked="false" type="#_x0000_t136">
                  <v:textpath style="font-family:&quot;FangSong&quot;;font-size:10;v-text-kern:t;mso-text-shadow:auto" string="宁波大学附属第一医院"/>
                </v:shape>
              </w:pict>
            </w:r>
            <w:r>
              <w:pict>
                <v:shape id="_x0000_s288" style="position:absolute;margin-left:-148.114pt;margin-top:270.992pt;mso-position-vertical-relative:text;mso-position-horizontal-relative:text;width:688.15pt;height:10.45pt;z-index:251777024;rotation:315;" fillcolor="#C0C0C0" filled="true" stroked="false" type="#_x0000_t136">
                  <v:textpath style="font-family:&quot;FangSong&quot;;font-size:10;v-text-kern:t;mso-text-shadow:auto" string="宁波大学附属第一医院                                                                                                  宁波大学附属第一医院"/>
                </v:shape>
              </w:pict>
            </w:r>
            <w:r>
              <w:rPr/>
              <w:t>7.研究纳入了不符合纳入标准或符合排除标准的受试者，符合中止研究规定而</w:t>
            </w:r>
            <w:r>
              <w:rPr>
                <w:spacing w:val="-1"/>
              </w:rPr>
              <w:t>未让受试者退出研究，给予错</w:t>
            </w:r>
            <w:r>
              <w:rPr/>
              <w:t xml:space="preserve"> </w:t>
            </w:r>
            <w:r>
              <w:rPr/>
              <w:t>误治疗或剂量，给予方案禁止的合并用药等没有遵从方案开展研究的情</w:t>
            </w:r>
            <w:r>
              <w:rPr>
                <w:spacing w:val="-1"/>
              </w:rPr>
              <w:t>况；或可能对受试者的权益或健康以</w:t>
            </w:r>
            <w:r>
              <w:rPr/>
              <w:t xml:space="preserve"> </w:t>
            </w:r>
            <w:r>
              <w:rPr>
                <w:spacing w:val="-1"/>
              </w:rPr>
              <w:t>及研究的科学性造成不良影响等违背GCP原则的情况，请申办方、监查员或研究者提交违背方案报告。</w:t>
            </w:r>
          </w:p>
          <w:p>
            <w:pPr>
              <w:pStyle w:val="TableText"/>
              <w:ind w:left="42"/>
              <w:spacing w:before="62" w:line="300" w:lineRule="exact"/>
              <w:rPr/>
            </w:pPr>
            <w:r>
              <w:rPr>
                <w:spacing w:val="-1"/>
                <w:position w:val="7"/>
              </w:rPr>
              <w:t>8.申请人暂停或提前终止临床研究，请及时提交暂停或终止研究</w:t>
            </w:r>
            <w:r>
              <w:rPr>
                <w:spacing w:val="-2"/>
                <w:position w:val="7"/>
              </w:rPr>
              <w:t>报告。</w:t>
            </w:r>
          </w:p>
          <w:p>
            <w:pPr>
              <w:pStyle w:val="TableText"/>
              <w:ind w:left="42"/>
              <w:spacing w:line="220" w:lineRule="auto"/>
              <w:rPr/>
            </w:pPr>
            <w:r>
              <w:rPr>
                <w:spacing w:val="-2"/>
              </w:rPr>
              <w:t>9.完成临床研究，请申请人提交结题报告。</w:t>
            </w:r>
          </w:p>
          <w:p>
            <w:pPr>
              <w:pStyle w:val="TableText"/>
              <w:ind w:left="49" w:right="155" w:firstLine="6"/>
              <w:spacing w:before="62" w:line="248" w:lineRule="auto"/>
              <w:rPr/>
            </w:pPr>
            <w:r>
              <w:pict>
                <v:shape id="_x0000_s290" style="position:absolute;margin-left:-88.6135pt;margin-top:196.011pt;mso-position-vertical-relative:text;mso-position-horizontal-relative:text;width:688.15pt;height:10.45pt;z-index:251778048;rotation:315;" fillcolor="#C0C0C0" filled="true" stroked="false" type="#_x0000_t136">
                  <v:textpath style="font-family:&quot;FangSong&quot;;font-size:10;v-text-kern:t;mso-text-shadow:auto" string="宁波大学附属第一医院                                                                                                  宁波大学附属第一医院"/>
                </v:shape>
              </w:pict>
            </w:r>
            <w:r>
              <w:rPr/>
              <w:t>10.凡涉及中国人类遗传资源采集标本、收集数据等研</w:t>
            </w:r>
            <w:r>
              <w:rPr>
                <w:spacing w:val="-1"/>
              </w:rPr>
              <w:t>究项目，必须获得中国人类遗传资源管理办公室批准</w:t>
            </w:r>
            <w:r>
              <w:rPr/>
              <w:t xml:space="preserve"> </w:t>
            </w:r>
            <w:r>
              <w:rPr>
                <w:spacing w:val="-4"/>
              </w:rPr>
              <w:t>后方可在本中心开展研究。</w:t>
            </w:r>
          </w:p>
          <w:p>
            <w:pPr>
              <w:pStyle w:val="TableText"/>
              <w:ind w:left="49" w:right="155" w:firstLine="6"/>
              <w:spacing w:before="63" w:line="229" w:lineRule="auto"/>
              <w:rPr/>
            </w:pPr>
            <w:r>
              <w:rPr/>
              <w:t>11.凡经本伦理审查委员会批准的研究项目在实施前，</w:t>
            </w:r>
            <w:r>
              <w:rPr>
                <w:spacing w:val="-1"/>
              </w:rPr>
              <w:t>申请人应按相关规定在国家卫健委、药审中心等的临</w:t>
            </w:r>
            <w:r>
              <w:rPr/>
              <w:t xml:space="preserve"> </w:t>
            </w:r>
            <w:r>
              <w:rPr>
                <w:spacing w:val="-2"/>
              </w:rPr>
              <w:t>床研究登记备案信息系统平台登记研究项目相关信息。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rPr>
          <w:rFonts w:ascii="Arial"/>
          <w:sz w:val="21"/>
        </w:rPr>
      </w:pPr>
      <w:r/>
    </w:p>
    <w:p>
      <w:pPr>
        <w:spacing w:line="241" w:lineRule="auto"/>
        <w:rPr>
          <w:rFonts w:ascii="Arial"/>
          <w:sz w:val="21"/>
        </w:rPr>
      </w:pPr>
      <w:r/>
    </w:p>
    <w:p>
      <w:pPr>
        <w:spacing w:line="241" w:lineRule="auto"/>
        <w:rPr>
          <w:rFonts w:ascii="Arial"/>
          <w:sz w:val="21"/>
        </w:rPr>
      </w:pPr>
      <w:r/>
    </w:p>
    <w:p>
      <w:pPr>
        <w:spacing w:line="241" w:lineRule="auto"/>
        <w:rPr>
          <w:rFonts w:ascii="Arial"/>
          <w:sz w:val="21"/>
        </w:rPr>
      </w:pPr>
      <w:r/>
    </w:p>
    <w:p>
      <w:pPr>
        <w:spacing w:line="241" w:lineRule="auto"/>
        <w:rPr>
          <w:rFonts w:ascii="Arial"/>
          <w:sz w:val="21"/>
        </w:rPr>
      </w:pPr>
      <w:r/>
    </w:p>
    <w:p>
      <w:pPr>
        <w:spacing w:line="241" w:lineRule="auto"/>
        <w:rPr>
          <w:rFonts w:ascii="Arial"/>
          <w:sz w:val="21"/>
        </w:rPr>
      </w:pPr>
      <w:r/>
    </w:p>
    <w:p>
      <w:pPr>
        <w:spacing w:line="241" w:lineRule="auto"/>
        <w:rPr>
          <w:rFonts w:ascii="Arial"/>
          <w:sz w:val="21"/>
        </w:rPr>
      </w:pPr>
      <w:r/>
    </w:p>
    <w:p>
      <w:pPr>
        <w:spacing w:line="241" w:lineRule="auto"/>
        <w:rPr>
          <w:rFonts w:ascii="Arial"/>
          <w:sz w:val="21"/>
        </w:rPr>
      </w:pPr>
      <w:r/>
    </w:p>
    <w:p>
      <w:pPr>
        <w:pStyle w:val="BodyText"/>
        <w:ind w:left="7135"/>
        <w:spacing w:before="65" w:line="222" w:lineRule="auto"/>
        <w:rPr>
          <w:sz w:val="20"/>
          <w:szCs w:val="20"/>
        </w:rPr>
      </w:pPr>
      <w:r>
        <w:pict>
          <v:shape id="_x0000_s292" style="position:absolute;margin-left:320.746pt;margin-top:24.7658pt;mso-position-vertical-relative:text;mso-position-horizontal-relative:text;width:58.95pt;height:10.25pt;z-index:251748352;rotation:315;" fillcolor="#C0C0C0" filled="true" stroked="false" type="#_x0000_t136">
            <v:textpath style="font-family:&quot;FangSong&quot;;font-size:10;v-text-kern:t;mso-text-shadow:auto" string="附属第一医院"/>
          </v:shape>
        </w:pict>
      </w:r>
      <w:r>
        <w:pict>
          <v:shape id="_x0000_s294" style="position:absolute;margin-left:380.246pt;margin-top:24.7658pt;mso-position-vertical-relative:text;mso-position-horizontal-relative:text;width:58.95pt;height:10.25pt;z-index:251749376;rotation:315;" fillcolor="#C0C0C0" filled="true" stroked="false" type="#_x0000_t136">
            <v:textpath style="font-family:&quot;FangSong&quot;;font-size:10;v-text-kern:t;mso-text-shadow:auto" string="附属第一医院"/>
          </v:shape>
        </w:pict>
      </w:r>
      <w:r>
        <w:pict>
          <v:shape id="_x0000_s296" style="position:absolute;margin-left:439.746pt;margin-top:24.7658pt;mso-position-vertical-relative:text;mso-position-horizontal-relative:text;width:58.95pt;height:10.25pt;z-index:251750400;rotation:315;" fillcolor="#C0C0C0" filled="true" stroked="false" type="#_x0000_t136">
            <v:textpath style="font-family:&quot;FangSong&quot;;font-size:10;v-text-kern:t;mso-text-shadow:auto" string="附属第一医院"/>
          </v:shape>
        </w:pict>
      </w:r>
      <w:r>
        <w:pict>
          <v:shape id="_x0000_s298" style="position:absolute;margin-left:499.246pt;margin-top:24.7658pt;mso-position-vertical-relative:text;mso-position-horizontal-relative:text;width:58.95pt;height:10.25pt;z-index:251751424;rotation:315;" fillcolor="#C0C0C0" filled="true" stroked="false" type="#_x0000_t136">
            <v:textpath style="font-family:&quot;FangSong&quot;;font-size:10;v-text-kern:t;mso-text-shadow:auto" string="附属第一医院"/>
          </v:shape>
        </w:pict>
      </w:r>
      <w:r>
        <w:rPr>
          <w:sz w:val="20"/>
          <w:szCs w:val="20"/>
          <w:spacing w:val="-3"/>
        </w:rPr>
        <w:t>宁波市海曙区柳汀街59号</w:t>
      </w:r>
      <w:r>
        <w:rPr>
          <w:sz w:val="20"/>
          <w:szCs w:val="20"/>
          <w:spacing w:val="44"/>
        </w:rPr>
        <w:t xml:space="preserve"> </w:t>
      </w:r>
      <w:r>
        <w:rPr>
          <w:sz w:val="20"/>
          <w:szCs w:val="20"/>
          <w:spacing w:val="-3"/>
        </w:rPr>
        <w:t>邮编：3150101</w:t>
      </w:r>
    </w:p>
    <w:p>
      <w:pPr>
        <w:pStyle w:val="BodyText"/>
        <w:ind w:left="5722"/>
        <w:spacing w:before="59" w:line="223" w:lineRule="auto"/>
        <w:rPr>
          <w:sz w:val="20"/>
          <w:szCs w:val="20"/>
        </w:rPr>
      </w:pPr>
      <w:r>
        <w:pict>
          <v:shape id="_x0000_s300" style="position:absolute;margin-left:261.246pt;margin-top:9.49365pt;mso-position-vertical-relative:text;mso-position-horizontal-relative:text;width:58.95pt;height:10.25pt;z-index:251752448;rotation:315;" fillcolor="#C0C0C0" filled="true" stroked="false" type="#_x0000_t136">
            <v:textpath style="font-family:&quot;FangSong&quot;;font-size:10;v-text-kern:t;mso-text-shadow:auto" string="附属第一医院"/>
          </v:shape>
        </w:pict>
      </w:r>
      <w:r>
        <w:rPr>
          <w:sz w:val="20"/>
          <w:szCs w:val="20"/>
          <w:spacing w:val="-1"/>
        </w:rPr>
        <w:t>2</w:t>
      </w:r>
      <w:r>
        <w:rPr>
          <w:sz w:val="20"/>
          <w:szCs w:val="20"/>
          <w:spacing w:val="-1"/>
        </w:rPr>
        <w:t xml:space="preserve">             </w:t>
      </w:r>
      <w:r>
        <w:rPr>
          <w:sz w:val="20"/>
          <w:szCs w:val="20"/>
          <w:spacing w:val="-1"/>
        </w:rPr>
        <w:t>联系人：陈少莹</w:t>
      </w:r>
      <w:r>
        <w:rPr>
          <w:sz w:val="20"/>
          <w:szCs w:val="20"/>
          <w:spacing w:val="11"/>
        </w:rPr>
        <w:t xml:space="preserve">   </w:t>
      </w:r>
      <w:r>
        <w:rPr>
          <w:sz w:val="20"/>
          <w:szCs w:val="20"/>
          <w:spacing w:val="-1"/>
        </w:rPr>
        <w:t>电话：0574</w:t>
      </w:r>
      <w:r>
        <w:rPr>
          <w:sz w:val="20"/>
          <w:szCs w:val="20"/>
          <w:spacing w:val="-2"/>
        </w:rPr>
        <w:t>-87085233</w:t>
      </w:r>
    </w:p>
    <w:sectPr>
      <w:headerReference w:type="default" r:id="rId4"/>
      <w:pgSz w:w="11900" w:h="16840"/>
      <w:pgMar w:top="400" w:right="0" w:bottom="0" w:left="187" w:header="0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>
      <w:pict>
        <v:shape id="PowerPlusWaterMarkObject2" style="position:absolute;margin-left:300.396pt;margin-top:11.0394pt;mso-position-vertical-relative:page;mso-position-horizontal-relative:page;width:68.9pt;height:10.25pt;z-index:-251658240;rotation:315;" o:allowincell="f" fillcolor="#C0C0C0" filled="true" stroked="false" type="#_x0000_t136">
          <v:textpath style="font-family:&quot;FangSong&quot;;font-size:10;v-text-kern:t;mso-text-shadow:auto" string="宁波大学附属第"/>
        </v:shape>
      </w:pict>
    </w:r>
    <w:r>
      <w:pict>
        <v:shape id="PowerPlusWaterMarkObject4" style="position:absolute;margin-left:359.896pt;margin-top:11.0394pt;mso-position-vertical-relative:page;mso-position-horizontal-relative:page;width:68.9pt;height:10.25pt;z-index:-251657216;rotation:315;" o:allowincell="f" fillcolor="#C0C0C0" filled="true" stroked="false" type="#_x0000_t136">
          <v:textpath style="font-family:&quot;FangSong&quot;;font-size:10;v-text-kern:t;mso-text-shadow:auto" string="宁波大学附属第"/>
        </v:shape>
      </w:pict>
    </w:r>
    <w:r>
      <w:pict>
        <v:shape id="PowerPlusWaterMarkObject6" style="position:absolute;margin-left:240.896pt;margin-top:11.0394pt;mso-position-vertical-relative:page;mso-position-horizontal-relative:page;width:68.9pt;height:10.25pt;z-index:-251656192;rotation:315;" o:allowincell="f" fillcolor="#C0C0C0" filled="true" stroked="false" type="#_x0000_t136">
          <v:textpath style="font-family:&quot;FangSong&quot;;font-size:10;v-text-kern:t;mso-text-shadow:auto" string="宁波大学附属第"/>
        </v:shape>
      </w:pict>
    </w:r>
    <w:r>
      <w:pict>
        <v:shape id="PowerPlusWaterMarkObject8" style="position:absolute;margin-left:2.89599pt;margin-top:11.0394pt;mso-position-vertical-relative:page;mso-position-horizontal-relative:page;width:68.9pt;height:10.25pt;z-index:-251655168;rotation:315;" o:allowincell="f" fillcolor="#C0C0C0" filled="true" stroked="false" type="#_x0000_t136">
          <v:textpath style="font-family:&quot;FangSong&quot;;font-size:10;v-text-kern:t;mso-text-shadow:auto" string="宁波大学附属第"/>
        </v:shape>
      </w:pict>
    </w:r>
    <w:r>
      <w:pict>
        <v:shape id="PowerPlusWaterMarkObject10" style="position:absolute;margin-left:62.396pt;margin-top:11.0394pt;mso-position-vertical-relative:page;mso-position-horizontal-relative:page;width:68.9pt;height:10.25pt;z-index:-251654144;rotation:315;" o:allowincell="f" fillcolor="#C0C0C0" filled="true" stroked="false" type="#_x0000_t136">
          <v:textpath style="font-family:&quot;FangSong&quot;;font-size:10;v-text-kern:t;mso-text-shadow:auto" string="宁波大学附属第"/>
        </v:shape>
      </w:pict>
    </w:r>
    <w:r>
      <w:pict>
        <v:shape id="PowerPlusWaterMarkObject12" style="position:absolute;margin-left:121.896pt;margin-top:11.0394pt;mso-position-vertical-relative:page;mso-position-horizontal-relative:page;width:68.9pt;height:10.25pt;z-index:-251653120;rotation:315;" o:allowincell="f" fillcolor="#C0C0C0" filled="true" stroked="false" type="#_x0000_t136">
          <v:textpath style="font-family:&quot;FangSong&quot;;font-size:10;v-text-kern:t;mso-text-shadow:auto" string="宁波大学附属第"/>
        </v:shape>
      </w:pict>
    </w:r>
    <w:r>
      <w:pict>
        <v:shape id="PowerPlusWaterMarkObject14" style="position:absolute;margin-left:181.396pt;margin-top:11.0394pt;mso-position-vertical-relative:page;mso-position-horizontal-relative:page;width:68.9pt;height:10.25pt;z-index:-251652096;rotation:315;" o:allowincell="f" fillcolor="#C0C0C0" filled="true" stroked="false" type="#_x0000_t136">
          <v:textpath style="font-family:&quot;FangSong&quot;;font-size:10;v-text-kern:t;mso-text-shadow:auto" string="宁波大学附属第"/>
        </v:shape>
      </w:pict>
    </w:r>
    <w:r/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>
      <w:pict>
        <v:shape id="PowerPlusWaterMarkObject152" style="position:absolute;margin-left:62.396pt;margin-top:11.0394pt;mso-position-vertical-relative:page;mso-position-horizontal-relative:page;width:68.9pt;height:10.25pt;z-index:251665408;rotation:315;" o:allowincell="f" fillcolor="#C0C0C0" filled="true" stroked="false" type="#_x0000_t136">
          <v:textpath style="font-family:&quot;FangSong&quot;;font-size:10;v-text-kern:t;mso-text-shadow:auto" string="宁波大学附属第"/>
        </v:shape>
      </w:pict>
    </w:r>
    <w:r>
      <w:pict>
        <v:shape id="PowerPlusWaterMarkObject154" style="position:absolute;margin-left:181.396pt;margin-top:11.0394pt;mso-position-vertical-relative:page;mso-position-horizontal-relative:page;width:68.9pt;height:10.25pt;z-index:251666432;rotation:315;" o:allowincell="f" fillcolor="#C0C0C0" filled="true" stroked="false" type="#_x0000_t136">
          <v:textpath style="font-family:&quot;FangSong&quot;;font-size:10;v-text-kern:t;mso-text-shadow:auto" string="宁波大学附属第"/>
        </v:shape>
      </w:pict>
    </w:r>
    <w:r>
      <w:pict>
        <v:shape id="PowerPlusWaterMarkObject156" style="position:absolute;margin-left:121.896pt;margin-top:11.0394pt;mso-position-vertical-relative:page;mso-position-horizontal-relative:page;width:68.9pt;height:10.25pt;z-index:251667456;rotation:315;" o:allowincell="f" fillcolor="#C0C0C0" filled="true" stroked="false" type="#_x0000_t136">
          <v:textpath style="font-family:&quot;FangSong&quot;;font-size:10;v-text-kern:t;mso-text-shadow:auto" string="宁波大学附属第"/>
        </v:shape>
      </w:pict>
    </w:r>
    <w:r>
      <w:pict>
        <v:shape id="PowerPlusWaterMarkObject158" style="position:absolute;margin-left:2.89599pt;margin-top:11.0394pt;mso-position-vertical-relative:page;mso-position-horizontal-relative:page;width:68.9pt;height:10.25pt;z-index:251668480;rotation:315;" o:allowincell="f" fillcolor="#C0C0C0" filled="true" stroked="false" type="#_x0000_t136">
          <v:textpath style="font-family:&quot;FangSong&quot;;font-size:10;v-text-kern:t;mso-text-shadow:auto" string="宁波大学附属第"/>
        </v:shape>
      </w:pict>
    </w:r>
    <w:r>
      <w:pict>
        <v:shape id="PowerPlusWaterMarkObject160" style="position:absolute;margin-left:300.396pt;margin-top:11.0394pt;mso-position-vertical-relative:page;mso-position-horizontal-relative:page;width:68.9pt;height:10.25pt;z-index:251669504;rotation:315;" o:allowincell="f" fillcolor="#C0C0C0" filled="true" stroked="false" type="#_x0000_t136">
          <v:textpath style="font-family:&quot;FangSong&quot;;font-size:10;v-text-kern:t;mso-text-shadow:auto" string="宁波大学附属第"/>
        </v:shape>
      </w:pict>
    </w:r>
    <w:r>
      <w:pict>
        <v:shape id="PowerPlusWaterMarkObject162" style="position:absolute;margin-left:359.896pt;margin-top:11.0394pt;mso-position-vertical-relative:page;mso-position-horizontal-relative:page;width:68.9pt;height:10.25pt;z-index:251670528;rotation:315;" o:allowincell="f" fillcolor="#C0C0C0" filled="true" stroked="false" type="#_x0000_t136">
          <v:textpath style="font-family:&quot;FangSong&quot;;font-size:10;v-text-kern:t;mso-text-shadow:auto" string="宁波大学附属第"/>
        </v:shape>
      </w:pict>
    </w:r>
    <w:r>
      <w:pict>
        <v:shape id="PowerPlusWaterMarkObject164" style="position:absolute;margin-left:240.896pt;margin-top:11.0394pt;mso-position-vertical-relative:page;mso-position-horizontal-relative:page;width:68.9pt;height:10.25pt;z-index:251671552;rotation:315;" o:allowincell="f" fillcolor="#C0C0C0" filled="true" stroked="false" type="#_x0000_t136">
          <v:textpath style="font-family:&quot;FangSong&quot;;font-size:10;v-text-kern:t;mso-text-shadow:auto" string="宁波大学附属第"/>
        </v:shape>
      </w:pict>
    </w:r>
    <w:r/>
  </w:p>
</w:hdr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BodyText">
    <w:name w:val="Body Text"/>
    <w:basedOn w:val="Normal"/>
    <w:semiHidden/>
    <w:qFormat/>
    <w:pPr/>
    <w:rPr>
      <w:rFonts w:ascii="FangSong" w:hAnsi="FangSong" w:eastAsia="FangSong" w:cs="FangSong"/>
      <w:sz w:val="28"/>
      <w:szCs w:val="28"/>
      <w:lang w:val="en-US" w:eastAsia="en-US" w:bidi="ar-SA"/>
    </w:rPr>
  </w:style>
  <w:style w:type="paragraph" w:styleId="TableText">
    <w:name w:val="Table Text"/>
    <w:basedOn w:val="Normal"/>
    <w:semiHidden/>
    <w:qFormat/>
    <w:pPr/>
    <w:rPr>
      <w:rFonts w:ascii="FangSong" w:hAnsi="FangSong" w:eastAsia="FangSong" w:cs="FangSong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styles" Target="styles.xml"/><Relationship Id="rId5" Type="http://schemas.openxmlformats.org/officeDocument/2006/relationships/settings" Target="settings.xml"/><Relationship Id="rId4" Type="http://schemas.openxmlformats.org/officeDocument/2006/relationships/header" Target="header2.xml"/><Relationship Id="rId3" Type="http://schemas.openxmlformats.org/officeDocument/2006/relationships/image" Target="media/image2.png"/><Relationship Id="rId2" Type="http://schemas.openxmlformats.org/officeDocument/2006/relationships/image" Target="media/image1.png"/><Relationship Id="rId1" Type="http://schemas.openxmlformats.org/officeDocument/2006/relationships/header" Target="header1.xml"/></Relationships>
</file>

<file path=docProps/app.xml><?xml version="1.0" encoding="utf-8"?>
<ap:Properties xmlns:vt="http://schemas.openxmlformats.org/officeDocument/2006/docPropsVTypes" xmlns:ap="http://schemas.openxmlformats.org/officeDocument/2006/extended-properti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18:12:28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2-14T10:10:10</vt:filetime>
  </property>
</Properties>
</file>